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90A9F" w14:textId="2E4CB478" w:rsidR="00DE2D74" w:rsidRPr="00CA134A" w:rsidRDefault="00DE2D74" w:rsidP="00DE2D74">
      <w:pPr>
        <w:spacing w:line="480" w:lineRule="auto"/>
        <w:outlineLvl w:val="0"/>
        <w:rPr>
          <w:rFonts w:ascii="Verdana" w:hAnsi="Verdana"/>
          <w:b/>
          <w:sz w:val="28"/>
          <w:szCs w:val="28"/>
        </w:rPr>
      </w:pPr>
      <w:r>
        <w:rPr>
          <w:rFonts w:ascii="Verdana" w:hAnsi="Verdana"/>
          <w:b/>
          <w:sz w:val="28"/>
          <w:szCs w:val="28"/>
        </w:rPr>
        <w:t>Additional file 2</w:t>
      </w:r>
      <w:bookmarkStart w:id="0" w:name="_GoBack"/>
      <w:bookmarkEnd w:id="0"/>
    </w:p>
    <w:p w14:paraId="4408DACC" w14:textId="28DB5ABA" w:rsidR="00BF059D" w:rsidRPr="00DE2D74" w:rsidRDefault="00A21291" w:rsidP="008A1B99">
      <w:pPr>
        <w:outlineLvl w:val="0"/>
        <w:rPr>
          <w:rFonts w:ascii="Verdana" w:hAnsi="Verdana"/>
          <w:b/>
          <w:lang w:val="en-GB"/>
        </w:rPr>
      </w:pPr>
      <w:r w:rsidRPr="00DE2D74">
        <w:rPr>
          <w:rFonts w:ascii="Verdana" w:hAnsi="Verdana"/>
          <w:b/>
          <w:lang w:val="en-GB"/>
        </w:rPr>
        <w:t>Questionnaires</w:t>
      </w:r>
    </w:p>
    <w:p w14:paraId="22BEA97D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0778F109" w14:textId="24E5A838" w:rsidR="00BF059D" w:rsidRPr="00696583" w:rsidRDefault="0093250C" w:rsidP="008A1B99">
      <w:pPr>
        <w:outlineLvl w:val="0"/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>The</w:t>
      </w:r>
      <w:r w:rsidR="00BF059D" w:rsidRPr="00696583">
        <w:rPr>
          <w:rFonts w:ascii="Verdana" w:hAnsi="Verdana"/>
          <w:sz w:val="20"/>
          <w:szCs w:val="20"/>
          <w:lang w:val="en-GB"/>
        </w:rPr>
        <w:t xml:space="preserve"> for the current study relevant questions</w:t>
      </w:r>
      <w:r w:rsidR="00D449A0" w:rsidRPr="00696583">
        <w:rPr>
          <w:rFonts w:ascii="Verdana" w:hAnsi="Verdana"/>
          <w:sz w:val="20"/>
          <w:szCs w:val="20"/>
          <w:lang w:val="en-GB"/>
        </w:rPr>
        <w:t xml:space="preserve"> in the</w:t>
      </w:r>
      <w:r w:rsidR="00071602">
        <w:rPr>
          <w:rFonts w:ascii="Verdana" w:hAnsi="Verdana"/>
          <w:sz w:val="20"/>
          <w:szCs w:val="20"/>
          <w:lang w:val="en-GB"/>
        </w:rPr>
        <w:t xml:space="preserve"> (originally Dutch)</w:t>
      </w:r>
      <w:r w:rsidR="00D449A0" w:rsidRPr="00696583">
        <w:rPr>
          <w:rFonts w:ascii="Verdana" w:hAnsi="Verdana"/>
          <w:sz w:val="20"/>
          <w:szCs w:val="20"/>
          <w:lang w:val="en-GB"/>
        </w:rPr>
        <w:t xml:space="preserve"> questionnaires</w:t>
      </w:r>
      <w:r w:rsidR="00BF059D" w:rsidRPr="00696583">
        <w:rPr>
          <w:rFonts w:ascii="Verdana" w:hAnsi="Verdana"/>
          <w:sz w:val="20"/>
          <w:szCs w:val="20"/>
          <w:lang w:val="en-GB"/>
        </w:rPr>
        <w:t xml:space="preserve"> are </w:t>
      </w:r>
      <w:r w:rsidR="00071602">
        <w:rPr>
          <w:rFonts w:ascii="Verdana" w:hAnsi="Verdana"/>
          <w:sz w:val="20"/>
          <w:szCs w:val="20"/>
          <w:lang w:val="en-GB"/>
        </w:rPr>
        <w:t xml:space="preserve">here </w:t>
      </w:r>
      <w:r w:rsidR="00BF059D" w:rsidRPr="00696583">
        <w:rPr>
          <w:rFonts w:ascii="Verdana" w:hAnsi="Verdana"/>
          <w:sz w:val="20"/>
          <w:szCs w:val="20"/>
          <w:lang w:val="en-GB"/>
        </w:rPr>
        <w:t xml:space="preserve">translated. </w:t>
      </w:r>
    </w:p>
    <w:p w14:paraId="45C3AAD4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7E7D6892" w14:textId="63D7877D" w:rsidR="00BF059D" w:rsidRPr="00696583" w:rsidRDefault="00F6057A">
      <w:p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>We used</w:t>
      </w:r>
      <w:r w:rsidR="00A21291" w:rsidRPr="00696583">
        <w:rPr>
          <w:rFonts w:ascii="Verdana" w:hAnsi="Verdana"/>
          <w:sz w:val="20"/>
          <w:szCs w:val="20"/>
          <w:lang w:val="en-GB"/>
        </w:rPr>
        <w:t xml:space="preserve"> data from three different questionnaires for the current study:</w:t>
      </w:r>
    </w:p>
    <w:p w14:paraId="1F80E2A3" w14:textId="33DFB17D" w:rsidR="00BF059D" w:rsidRPr="00696583" w:rsidRDefault="00A21291" w:rsidP="00F6057A">
      <w:pPr>
        <w:pStyle w:val="Lijstalinea"/>
        <w:numPr>
          <w:ilvl w:val="0"/>
          <w:numId w:val="3"/>
        </w:num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>Ego questionnaire: a</w:t>
      </w:r>
      <w:r w:rsidR="00F6057A" w:rsidRPr="00696583">
        <w:rPr>
          <w:rFonts w:ascii="Verdana" w:hAnsi="Verdana"/>
          <w:sz w:val="20"/>
          <w:szCs w:val="20"/>
          <w:lang w:val="en-GB"/>
        </w:rPr>
        <w:t xml:space="preserve"> </w:t>
      </w:r>
      <w:r w:rsidRPr="00696583">
        <w:rPr>
          <w:rFonts w:ascii="Verdana" w:hAnsi="Verdana"/>
          <w:sz w:val="20"/>
          <w:szCs w:val="20"/>
          <w:lang w:val="en-GB"/>
        </w:rPr>
        <w:t>questionnaire</w:t>
      </w:r>
      <w:r w:rsidR="00BF059D" w:rsidRPr="00696583">
        <w:rPr>
          <w:rFonts w:ascii="Verdana" w:hAnsi="Verdana"/>
          <w:sz w:val="20"/>
          <w:szCs w:val="20"/>
          <w:lang w:val="en-GB"/>
        </w:rPr>
        <w:t xml:space="preserve"> about </w:t>
      </w:r>
      <w:r w:rsidRPr="00696583">
        <w:rPr>
          <w:rFonts w:ascii="Verdana" w:hAnsi="Verdana"/>
          <w:sz w:val="20"/>
          <w:szCs w:val="20"/>
          <w:lang w:val="en-GB"/>
        </w:rPr>
        <w:t>ego’s own characteristics</w:t>
      </w:r>
      <w:r w:rsidR="00D449A0" w:rsidRPr="00696583">
        <w:rPr>
          <w:rFonts w:ascii="Verdana" w:hAnsi="Verdana"/>
          <w:sz w:val="20"/>
          <w:szCs w:val="20"/>
          <w:lang w:val="en-GB"/>
        </w:rPr>
        <w:t xml:space="preserve"> and </w:t>
      </w:r>
      <w:r w:rsidR="00054C80" w:rsidRPr="00696583">
        <w:rPr>
          <w:rFonts w:ascii="Verdana" w:hAnsi="Verdana"/>
          <w:sz w:val="20"/>
          <w:szCs w:val="20"/>
          <w:lang w:val="en-GB"/>
        </w:rPr>
        <w:t>behaviour</w:t>
      </w:r>
      <w:r w:rsidR="00D449A0" w:rsidRPr="00696583">
        <w:rPr>
          <w:rFonts w:ascii="Verdana" w:hAnsi="Verdana"/>
          <w:sz w:val="20"/>
          <w:szCs w:val="20"/>
          <w:lang w:val="en-GB"/>
        </w:rPr>
        <w:t>.</w:t>
      </w:r>
      <w:r w:rsidRPr="00696583">
        <w:rPr>
          <w:rFonts w:ascii="Verdana" w:hAnsi="Verdana"/>
          <w:sz w:val="20"/>
          <w:szCs w:val="20"/>
          <w:lang w:val="en-GB"/>
        </w:rPr>
        <w:t xml:space="preserve"> </w:t>
      </w:r>
    </w:p>
    <w:p w14:paraId="3DA29A14" w14:textId="27BCF3DA" w:rsidR="00F6057A" w:rsidRPr="00696583" w:rsidRDefault="00054C80" w:rsidP="00F6057A">
      <w:pPr>
        <w:pStyle w:val="Lijstalinea"/>
        <w:numPr>
          <w:ilvl w:val="0"/>
          <w:numId w:val="3"/>
        </w:numPr>
        <w:rPr>
          <w:rFonts w:ascii="Verdana" w:hAnsi="Verdana"/>
          <w:sz w:val="20"/>
          <w:szCs w:val="20"/>
          <w:lang w:val="en-GB"/>
        </w:rPr>
      </w:pPr>
      <w:r>
        <w:rPr>
          <w:rFonts w:ascii="Verdana" w:hAnsi="Verdana"/>
          <w:sz w:val="20"/>
          <w:szCs w:val="20"/>
          <w:lang w:val="en-GB"/>
        </w:rPr>
        <w:t>N</w:t>
      </w:r>
      <w:r w:rsidR="00A21291" w:rsidRPr="00696583">
        <w:rPr>
          <w:rFonts w:ascii="Verdana" w:hAnsi="Verdana"/>
          <w:sz w:val="20"/>
          <w:szCs w:val="20"/>
          <w:lang w:val="en-GB"/>
        </w:rPr>
        <w:t>ame generator</w:t>
      </w:r>
      <w:r>
        <w:rPr>
          <w:rFonts w:ascii="Verdana" w:hAnsi="Verdana"/>
          <w:sz w:val="20"/>
          <w:szCs w:val="20"/>
          <w:lang w:val="en-GB"/>
        </w:rPr>
        <w:t>s</w:t>
      </w:r>
      <w:r w:rsidR="00A21291" w:rsidRPr="00696583">
        <w:rPr>
          <w:rFonts w:ascii="Verdana" w:hAnsi="Verdana"/>
          <w:sz w:val="20"/>
          <w:szCs w:val="20"/>
          <w:lang w:val="en-GB"/>
        </w:rPr>
        <w:t>:</w:t>
      </w:r>
      <w:r>
        <w:rPr>
          <w:rFonts w:ascii="Verdana" w:hAnsi="Verdana"/>
          <w:sz w:val="20"/>
          <w:szCs w:val="20"/>
          <w:lang w:val="en-GB"/>
        </w:rPr>
        <w:t xml:space="preserve"> </w:t>
      </w:r>
      <w:r w:rsidR="00F6057A" w:rsidRPr="00696583">
        <w:rPr>
          <w:rFonts w:ascii="Verdana" w:hAnsi="Verdana"/>
          <w:sz w:val="20"/>
          <w:szCs w:val="20"/>
          <w:lang w:val="en-GB"/>
        </w:rPr>
        <w:t>list</w:t>
      </w:r>
      <w:r>
        <w:rPr>
          <w:rFonts w:ascii="Verdana" w:hAnsi="Verdana"/>
          <w:sz w:val="20"/>
          <w:szCs w:val="20"/>
          <w:lang w:val="en-GB"/>
        </w:rPr>
        <w:t>s</w:t>
      </w:r>
      <w:r w:rsidR="00F6057A" w:rsidRPr="00696583">
        <w:rPr>
          <w:rFonts w:ascii="Verdana" w:hAnsi="Verdana"/>
          <w:sz w:val="20"/>
          <w:szCs w:val="20"/>
          <w:lang w:val="en-GB"/>
        </w:rPr>
        <w:t xml:space="preserve"> of all their swing sex partners (alters) in the past 6 months. </w:t>
      </w:r>
    </w:p>
    <w:p w14:paraId="00858F64" w14:textId="04D49353" w:rsidR="00BF059D" w:rsidRPr="00696583" w:rsidRDefault="00A21291" w:rsidP="00F6057A">
      <w:pPr>
        <w:pStyle w:val="Lijstalinea"/>
        <w:numPr>
          <w:ilvl w:val="0"/>
          <w:numId w:val="3"/>
        </w:num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>Alter questionnaire: a q</w:t>
      </w:r>
      <w:r w:rsidR="00BF059D" w:rsidRPr="00696583">
        <w:rPr>
          <w:rFonts w:ascii="Verdana" w:hAnsi="Verdana"/>
          <w:sz w:val="20"/>
          <w:szCs w:val="20"/>
          <w:lang w:val="en-GB"/>
        </w:rPr>
        <w:t>uestionnaire</w:t>
      </w:r>
      <w:r w:rsidRPr="00696583">
        <w:rPr>
          <w:rFonts w:ascii="Verdana" w:hAnsi="Verdana"/>
          <w:sz w:val="20"/>
          <w:szCs w:val="20"/>
          <w:lang w:val="en-GB"/>
        </w:rPr>
        <w:t xml:space="preserve"> per alter</w:t>
      </w:r>
      <w:r w:rsidR="00BF059D" w:rsidRPr="00696583">
        <w:rPr>
          <w:rFonts w:ascii="Verdana" w:hAnsi="Verdana"/>
          <w:sz w:val="20"/>
          <w:szCs w:val="20"/>
          <w:lang w:val="en-GB"/>
        </w:rPr>
        <w:t xml:space="preserve"> about alter</w:t>
      </w:r>
      <w:r w:rsidR="008C0CEA" w:rsidRPr="00696583">
        <w:rPr>
          <w:rFonts w:ascii="Verdana" w:hAnsi="Verdana"/>
          <w:sz w:val="20"/>
          <w:szCs w:val="20"/>
          <w:lang w:val="en-GB"/>
        </w:rPr>
        <w:t>’</w:t>
      </w:r>
      <w:r w:rsidR="00BF059D" w:rsidRPr="00696583">
        <w:rPr>
          <w:rFonts w:ascii="Verdana" w:hAnsi="Verdana"/>
          <w:sz w:val="20"/>
          <w:szCs w:val="20"/>
          <w:lang w:val="en-GB"/>
        </w:rPr>
        <w:t xml:space="preserve">s characteristics and behaviour. </w:t>
      </w:r>
    </w:p>
    <w:p w14:paraId="1EDAAF52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468494E9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675195DB" w14:textId="77777777" w:rsidR="00BF059D" w:rsidRPr="00054C80" w:rsidRDefault="00BF059D" w:rsidP="008A1B99">
      <w:pPr>
        <w:outlineLvl w:val="0"/>
        <w:rPr>
          <w:rFonts w:ascii="Verdana" w:hAnsi="Verdana"/>
          <w:b/>
          <w:lang w:val="en-GB"/>
        </w:rPr>
      </w:pPr>
      <w:r w:rsidRPr="00054C80">
        <w:rPr>
          <w:rFonts w:ascii="Verdana" w:hAnsi="Verdana"/>
          <w:b/>
          <w:lang w:val="en-GB"/>
        </w:rPr>
        <w:t>EGO questionnaire:</w:t>
      </w:r>
    </w:p>
    <w:p w14:paraId="3FEEE799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96"/>
        <w:gridCol w:w="2518"/>
        <w:gridCol w:w="3118"/>
        <w:gridCol w:w="3752"/>
        <w:gridCol w:w="4012"/>
      </w:tblGrid>
      <w:tr w:rsidR="00602C33" w:rsidRPr="00696583" w14:paraId="42F5C2FB" w14:textId="77777777" w:rsidTr="00602C33">
        <w:tc>
          <w:tcPr>
            <w:tcW w:w="596" w:type="dxa"/>
          </w:tcPr>
          <w:p w14:paraId="45EA44D9" w14:textId="77777777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</w:p>
        </w:tc>
        <w:tc>
          <w:tcPr>
            <w:tcW w:w="5636" w:type="dxa"/>
            <w:gridSpan w:val="2"/>
          </w:tcPr>
          <w:p w14:paraId="38F5CEC0" w14:textId="661D3B7F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Dutch</w:t>
            </w:r>
            <w:r w:rsidR="00A865A4"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 questionnaire</w:t>
            </w:r>
          </w:p>
        </w:tc>
        <w:tc>
          <w:tcPr>
            <w:tcW w:w="7764" w:type="dxa"/>
            <w:gridSpan w:val="2"/>
          </w:tcPr>
          <w:p w14:paraId="0B9A8BE7" w14:textId="0AFB4F48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English</w:t>
            </w:r>
            <w:r w:rsidR="00A865A4"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 translation</w:t>
            </w:r>
          </w:p>
        </w:tc>
      </w:tr>
      <w:tr w:rsidR="00602C33" w:rsidRPr="00696583" w14:paraId="0A1D4642" w14:textId="77777777" w:rsidTr="007A193D">
        <w:tc>
          <w:tcPr>
            <w:tcW w:w="596" w:type="dxa"/>
          </w:tcPr>
          <w:p w14:paraId="49FE7612" w14:textId="480A4945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Nr. </w:t>
            </w:r>
          </w:p>
        </w:tc>
        <w:tc>
          <w:tcPr>
            <w:tcW w:w="2518" w:type="dxa"/>
          </w:tcPr>
          <w:p w14:paraId="6945FB83" w14:textId="47600722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3118" w:type="dxa"/>
          </w:tcPr>
          <w:p w14:paraId="3CCEB2BF" w14:textId="586D5181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Answer options</w:t>
            </w:r>
          </w:p>
        </w:tc>
        <w:tc>
          <w:tcPr>
            <w:tcW w:w="3752" w:type="dxa"/>
          </w:tcPr>
          <w:p w14:paraId="60AC2147" w14:textId="2BFBACCE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4012" w:type="dxa"/>
          </w:tcPr>
          <w:p w14:paraId="46857D1B" w14:textId="6E5627EA" w:rsidR="00602C33" w:rsidRPr="00696583" w:rsidRDefault="00602C33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Answer options</w:t>
            </w:r>
          </w:p>
        </w:tc>
      </w:tr>
      <w:tr w:rsidR="00602C33" w:rsidRPr="00696583" w14:paraId="2E56672A" w14:textId="77777777" w:rsidTr="007A193D">
        <w:tc>
          <w:tcPr>
            <w:tcW w:w="596" w:type="dxa"/>
          </w:tcPr>
          <w:p w14:paraId="417FB9BC" w14:textId="78675036" w:rsidR="00602C33" w:rsidRPr="00696583" w:rsidRDefault="00602C3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  <w:tc>
          <w:tcPr>
            <w:tcW w:w="2518" w:type="dxa"/>
          </w:tcPr>
          <w:p w14:paraId="201D1677" w14:textId="15B8A992" w:rsidR="00602C33" w:rsidRPr="00696583" w:rsidRDefault="00602C3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t is uw geslacht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?</w:t>
            </w:r>
          </w:p>
        </w:tc>
        <w:tc>
          <w:tcPr>
            <w:tcW w:w="3118" w:type="dxa"/>
          </w:tcPr>
          <w:p w14:paraId="1E237B8F" w14:textId="73D86221" w:rsidR="00602C33" w:rsidRPr="00696583" w:rsidRDefault="00602C33" w:rsidP="00602C3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an</w:t>
            </w:r>
          </w:p>
          <w:p w14:paraId="16F38775" w14:textId="240AA173" w:rsidR="00602C33" w:rsidRPr="00696583" w:rsidRDefault="004024E9" w:rsidP="00602C3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V</w:t>
            </w:r>
            <w:r w:rsidR="00602C33" w:rsidRPr="00696583">
              <w:rPr>
                <w:rFonts w:ascii="Verdana" w:hAnsi="Verdana"/>
                <w:sz w:val="20"/>
                <w:szCs w:val="20"/>
                <w:lang w:val="en-GB"/>
              </w:rPr>
              <w:t>rouw</w:t>
            </w:r>
          </w:p>
        </w:tc>
        <w:tc>
          <w:tcPr>
            <w:tcW w:w="3752" w:type="dxa"/>
          </w:tcPr>
          <w:p w14:paraId="17A05E23" w14:textId="073868BE" w:rsidR="00602C33" w:rsidRPr="00696583" w:rsidRDefault="0054638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at is your sex?</w:t>
            </w:r>
          </w:p>
        </w:tc>
        <w:tc>
          <w:tcPr>
            <w:tcW w:w="4012" w:type="dxa"/>
          </w:tcPr>
          <w:p w14:paraId="7EB4E72F" w14:textId="6D377476" w:rsidR="00602C33" w:rsidRPr="00696583" w:rsidRDefault="00546381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ale</w:t>
            </w:r>
          </w:p>
          <w:p w14:paraId="7E4814E4" w14:textId="037BBADF" w:rsidR="00546381" w:rsidRPr="00696583" w:rsidRDefault="00546381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Female</w:t>
            </w:r>
          </w:p>
        </w:tc>
      </w:tr>
      <w:tr w:rsidR="00602C33" w:rsidRPr="00696583" w14:paraId="17AADCFA" w14:textId="77777777" w:rsidTr="007A193D">
        <w:tc>
          <w:tcPr>
            <w:tcW w:w="596" w:type="dxa"/>
          </w:tcPr>
          <w:p w14:paraId="4E674EA6" w14:textId="7D15E3D7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  <w:tc>
          <w:tcPr>
            <w:tcW w:w="2518" w:type="dxa"/>
          </w:tcPr>
          <w:p w14:paraId="43C0854F" w14:textId="69524F4A" w:rsidR="00602C33" w:rsidRPr="00696583" w:rsidRDefault="00602C3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t is uw geboortedatum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?</w:t>
            </w:r>
          </w:p>
        </w:tc>
        <w:tc>
          <w:tcPr>
            <w:tcW w:w="3118" w:type="dxa"/>
          </w:tcPr>
          <w:p w14:paraId="4BC6F360" w14:textId="10C45885" w:rsidR="00602C33" w:rsidRPr="00696583" w:rsidRDefault="00602C3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d-mm-yyyy</w:t>
            </w:r>
          </w:p>
        </w:tc>
        <w:tc>
          <w:tcPr>
            <w:tcW w:w="3752" w:type="dxa"/>
          </w:tcPr>
          <w:p w14:paraId="2A739540" w14:textId="06B04BAF" w:rsidR="00602C33" w:rsidRPr="00696583" w:rsidRDefault="00F7191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at</w:t>
            </w:r>
            <w:r w:rsidR="00546381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is your date of birth?</w:t>
            </w:r>
          </w:p>
        </w:tc>
        <w:tc>
          <w:tcPr>
            <w:tcW w:w="4012" w:type="dxa"/>
          </w:tcPr>
          <w:p w14:paraId="2F3176E4" w14:textId="4B0B3975" w:rsidR="00602C33" w:rsidRPr="00696583" w:rsidRDefault="0054638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d-mm-yyyy</w:t>
            </w:r>
          </w:p>
        </w:tc>
      </w:tr>
      <w:tr w:rsidR="00602C33" w:rsidRPr="00696583" w14:paraId="41E3846D" w14:textId="77777777" w:rsidTr="007A193D">
        <w:trPr>
          <w:trHeight w:val="306"/>
        </w:trPr>
        <w:tc>
          <w:tcPr>
            <w:tcW w:w="596" w:type="dxa"/>
          </w:tcPr>
          <w:p w14:paraId="1526C35C" w14:textId="2E7D2C2B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2518" w:type="dxa"/>
          </w:tcPr>
          <w:p w14:paraId="10EC15A0" w14:textId="6E69BBB0" w:rsidR="00602C33" w:rsidRPr="00696583" w:rsidRDefault="00602C3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t is de hoogste opleiding die u heeft afgemaakt of nog mee bezig bent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?</w:t>
            </w:r>
          </w:p>
        </w:tc>
        <w:tc>
          <w:tcPr>
            <w:tcW w:w="3118" w:type="dxa"/>
          </w:tcPr>
          <w:p w14:paraId="55E6D72B" w14:textId="2FE70EC3" w:rsidR="00602C33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G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een opleiding</w:t>
            </w:r>
          </w:p>
          <w:p w14:paraId="1A41A03E" w14:textId="5A37BFC3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L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ager onderwijs</w:t>
            </w:r>
          </w:p>
          <w:p w14:paraId="2972947F" w14:textId="3AC03965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V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oorbereidend beroepsonderwijs</w:t>
            </w:r>
          </w:p>
          <w:p w14:paraId="3E1408C1" w14:textId="2DE93DC0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iddelbaar beroepsonderwijs</w:t>
            </w:r>
          </w:p>
          <w:p w14:paraId="2A4FD18F" w14:textId="685696E7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oger algemeen en voorbereidend onderwijs</w:t>
            </w:r>
          </w:p>
          <w:p w14:paraId="1F0D5E7E" w14:textId="4F6EE43A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oger beroepsonderwijs</w:t>
            </w:r>
          </w:p>
          <w:p w14:paraId="09FF3BFE" w14:textId="7D3FDE2D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etenschappelijk onderwijs</w:t>
            </w:r>
          </w:p>
          <w:p w14:paraId="4C065472" w14:textId="7CFDE474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nders, namelijk …</w:t>
            </w:r>
          </w:p>
        </w:tc>
        <w:tc>
          <w:tcPr>
            <w:tcW w:w="3752" w:type="dxa"/>
          </w:tcPr>
          <w:p w14:paraId="29E27188" w14:textId="4CA401E5" w:rsidR="00602C33" w:rsidRPr="00696583" w:rsidRDefault="00546381" w:rsidP="00F7191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What is the highest level of education you have finished or </w:t>
            </w:r>
            <w:r w:rsidR="00F7191C" w:rsidRPr="00696583">
              <w:rPr>
                <w:rFonts w:ascii="Verdana" w:hAnsi="Verdana"/>
                <w:sz w:val="20"/>
                <w:szCs w:val="20"/>
                <w:lang w:val="en-GB"/>
              </w:rPr>
              <w:t>are currently doing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?</w:t>
            </w:r>
          </w:p>
        </w:tc>
        <w:tc>
          <w:tcPr>
            <w:tcW w:w="4012" w:type="dxa"/>
          </w:tcPr>
          <w:p w14:paraId="33F04558" w14:textId="77777777" w:rsidR="00602C33" w:rsidRPr="00696583" w:rsidRDefault="00546381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 education</w:t>
            </w:r>
          </w:p>
          <w:p w14:paraId="08352A3C" w14:textId="6E68CEA8" w:rsidR="00546381" w:rsidRPr="00696583" w:rsidRDefault="00546381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Elementary School</w:t>
            </w:r>
          </w:p>
          <w:p w14:paraId="37C740E1" w14:textId="4AE983E9" w:rsidR="00546381" w:rsidRPr="00696583" w:rsidRDefault="00546381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Different types </w:t>
            </w:r>
            <w:r w:rsidR="00DA3AF1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and levels 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of Dutch education comparable with (junior and senior) High School</w:t>
            </w:r>
            <w:r w:rsidR="001E3D65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</w:t>
            </w:r>
          </w:p>
          <w:p w14:paraId="0BDFF9F3" w14:textId="77777777" w:rsidR="00A3546A" w:rsidRPr="00696583" w:rsidRDefault="00A3546A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University</w:t>
            </w:r>
          </w:p>
          <w:p w14:paraId="6F2A3942" w14:textId="55C818DE" w:rsidR="00A3546A" w:rsidRPr="00696583" w:rsidRDefault="00A3546A" w:rsidP="0054638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omething else, namely…</w:t>
            </w:r>
          </w:p>
        </w:tc>
      </w:tr>
      <w:tr w:rsidR="00602C33" w:rsidRPr="00696583" w14:paraId="0370B61F" w14:textId="77777777" w:rsidTr="007A193D">
        <w:tc>
          <w:tcPr>
            <w:tcW w:w="596" w:type="dxa"/>
          </w:tcPr>
          <w:p w14:paraId="1B4E5131" w14:textId="7AA20434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2518" w:type="dxa"/>
          </w:tcPr>
          <w:p w14:paraId="505C0F5B" w14:textId="64A6CF40" w:rsidR="00602C33" w:rsidRPr="00696583" w:rsidRDefault="003D16A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t is op u van toepassing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?</w:t>
            </w:r>
          </w:p>
        </w:tc>
        <w:tc>
          <w:tcPr>
            <w:tcW w:w="3118" w:type="dxa"/>
          </w:tcPr>
          <w:p w14:paraId="2855F0B2" w14:textId="4630384E" w:rsidR="00602C33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k ben vrijgezel</w:t>
            </w:r>
          </w:p>
          <w:p w14:paraId="1A7C4887" w14:textId="16263915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k ben getrouwd/heb een vaste partner en woon niet samen</w:t>
            </w:r>
          </w:p>
          <w:p w14:paraId="3974BDD8" w14:textId="6CA4D90A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k ben getrouwd/heb een vaste partner en woon wel samen</w:t>
            </w:r>
          </w:p>
          <w:p w14:paraId="7FDC474F" w14:textId="7CACA18E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>k ben weduwe/weduwnaar en heb geen nieuwe partner</w:t>
            </w:r>
          </w:p>
          <w:p w14:paraId="76C5F404" w14:textId="023CEEF6" w:rsidR="003D16A7" w:rsidRPr="00696583" w:rsidRDefault="004024E9" w:rsidP="003D16A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</w:t>
            </w:r>
            <w:r w:rsidR="003D16A7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nders, namelijk … </w:t>
            </w:r>
          </w:p>
        </w:tc>
        <w:tc>
          <w:tcPr>
            <w:tcW w:w="3752" w:type="dxa"/>
          </w:tcPr>
          <w:p w14:paraId="232F351E" w14:textId="786EDC1B" w:rsidR="00602C33" w:rsidRPr="00696583" w:rsidRDefault="00A3546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at applies to you?</w:t>
            </w:r>
          </w:p>
        </w:tc>
        <w:tc>
          <w:tcPr>
            <w:tcW w:w="4012" w:type="dxa"/>
          </w:tcPr>
          <w:p w14:paraId="5BBB446F" w14:textId="77777777" w:rsidR="00602C33" w:rsidRPr="00696583" w:rsidRDefault="00A3546A" w:rsidP="00A3546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 am single</w:t>
            </w:r>
          </w:p>
          <w:p w14:paraId="593F637D" w14:textId="431857EE" w:rsidR="00A3546A" w:rsidRPr="00696583" w:rsidRDefault="00A3546A" w:rsidP="00A3546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I am married/have a steady partner and we do not live together </w:t>
            </w:r>
          </w:p>
          <w:p w14:paraId="17F21184" w14:textId="77777777" w:rsidR="00A3546A" w:rsidRPr="00696583" w:rsidRDefault="00A3546A" w:rsidP="00A3546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 am married/ have a steady partner and we live together</w:t>
            </w:r>
          </w:p>
          <w:p w14:paraId="7CE1DD72" w14:textId="77777777" w:rsidR="00A3546A" w:rsidRPr="00696583" w:rsidRDefault="00A3546A" w:rsidP="00A3546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 am widow/ widower and do not have a new partner.</w:t>
            </w:r>
          </w:p>
          <w:p w14:paraId="65157685" w14:textId="0ABDD5B3" w:rsidR="00A3546A" w:rsidRPr="00696583" w:rsidRDefault="00A3546A" w:rsidP="00A3546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omething else, namely</w:t>
            </w:r>
            <w:r w:rsidR="00DA3AF1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…</w:t>
            </w:r>
          </w:p>
        </w:tc>
      </w:tr>
      <w:tr w:rsidR="00602C33" w:rsidRPr="00696583" w14:paraId="1AF0D31C" w14:textId="77777777" w:rsidTr="007A193D">
        <w:tc>
          <w:tcPr>
            <w:tcW w:w="596" w:type="dxa"/>
          </w:tcPr>
          <w:p w14:paraId="1D7CBFC2" w14:textId="7FF95ACB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2518" w:type="dxa"/>
          </w:tcPr>
          <w:p w14:paraId="160762A9" w14:textId="3EA9B346" w:rsidR="00602C33" w:rsidRPr="00696583" w:rsidRDefault="007A193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e lang swingt u?</w:t>
            </w:r>
          </w:p>
        </w:tc>
        <w:tc>
          <w:tcPr>
            <w:tcW w:w="3118" w:type="dxa"/>
          </w:tcPr>
          <w:p w14:paraId="3460A4FE" w14:textId="4F19F585" w:rsidR="00602C33" w:rsidRPr="00696583" w:rsidRDefault="00A3546A" w:rsidP="00A3546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jaar en … maanden</w:t>
            </w:r>
          </w:p>
        </w:tc>
        <w:tc>
          <w:tcPr>
            <w:tcW w:w="3752" w:type="dxa"/>
          </w:tcPr>
          <w:p w14:paraId="7AA67591" w14:textId="21556495" w:rsidR="00602C33" w:rsidRPr="00696583" w:rsidRDefault="00A3546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ince when do you swing?</w:t>
            </w:r>
          </w:p>
        </w:tc>
        <w:tc>
          <w:tcPr>
            <w:tcW w:w="4012" w:type="dxa"/>
          </w:tcPr>
          <w:p w14:paraId="5EF93EF3" w14:textId="04E5B265" w:rsidR="00602C33" w:rsidRPr="00696583" w:rsidRDefault="00A3546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.. years  and …. months</w:t>
            </w:r>
          </w:p>
        </w:tc>
      </w:tr>
      <w:tr w:rsidR="00602C33" w:rsidRPr="00696583" w14:paraId="1108778E" w14:textId="77777777" w:rsidTr="007A193D">
        <w:tc>
          <w:tcPr>
            <w:tcW w:w="596" w:type="dxa"/>
          </w:tcPr>
          <w:p w14:paraId="7106427A" w14:textId="5D61A85A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2518" w:type="dxa"/>
          </w:tcPr>
          <w:p w14:paraId="23DFA30E" w14:textId="52F38E4C" w:rsidR="00602C33" w:rsidRPr="00696583" w:rsidRDefault="007A193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eeft u de afgelopen 6 maanden swingerswebsites op internet bezocht?</w:t>
            </w:r>
          </w:p>
        </w:tc>
        <w:tc>
          <w:tcPr>
            <w:tcW w:w="3118" w:type="dxa"/>
          </w:tcPr>
          <w:p w14:paraId="26D8E7E1" w14:textId="1A72CDC8" w:rsidR="00602C33" w:rsidRPr="00696583" w:rsidRDefault="004024E9" w:rsidP="007A193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ee</w:t>
            </w:r>
          </w:p>
          <w:p w14:paraId="557F074F" w14:textId="47C17915" w:rsidR="007A193D" w:rsidRPr="00696583" w:rsidRDefault="004024E9" w:rsidP="007A193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a</w:t>
            </w:r>
          </w:p>
        </w:tc>
        <w:tc>
          <w:tcPr>
            <w:tcW w:w="3752" w:type="dxa"/>
          </w:tcPr>
          <w:p w14:paraId="05483686" w14:textId="14E76ABB" w:rsidR="00602C33" w:rsidRPr="00696583" w:rsidRDefault="006054BA" w:rsidP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visit swingers’</w:t>
            </w:r>
            <w:r w:rsidR="003917B9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websites during the past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6 months?</w:t>
            </w:r>
          </w:p>
        </w:tc>
        <w:tc>
          <w:tcPr>
            <w:tcW w:w="4012" w:type="dxa"/>
          </w:tcPr>
          <w:p w14:paraId="55A74B30" w14:textId="77777777" w:rsidR="00602C33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3E605778" w14:textId="23AEAC79" w:rsidR="003917B9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</w:t>
            </w:r>
          </w:p>
        </w:tc>
      </w:tr>
      <w:tr w:rsidR="00602C33" w:rsidRPr="00696583" w14:paraId="4D2263E1" w14:textId="77777777" w:rsidTr="007A193D">
        <w:tc>
          <w:tcPr>
            <w:tcW w:w="596" w:type="dxa"/>
          </w:tcPr>
          <w:p w14:paraId="344226E5" w14:textId="0DFC50A6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2518" w:type="dxa"/>
          </w:tcPr>
          <w:p w14:paraId="0CDF37B7" w14:textId="7B179672" w:rsidR="00602C33" w:rsidRPr="00696583" w:rsidRDefault="007A193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eeft u een thuisdate gehad de afgelopen 6 maanden?</w:t>
            </w:r>
          </w:p>
        </w:tc>
        <w:tc>
          <w:tcPr>
            <w:tcW w:w="3118" w:type="dxa"/>
          </w:tcPr>
          <w:p w14:paraId="159C7313" w14:textId="65A1A9CF" w:rsidR="00602C33" w:rsidRPr="00696583" w:rsidRDefault="004024E9" w:rsidP="007A193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ee</w:t>
            </w:r>
          </w:p>
          <w:p w14:paraId="080F3655" w14:textId="3F42E653" w:rsidR="007A193D" w:rsidRPr="00696583" w:rsidRDefault="004024E9" w:rsidP="007A193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a, bij mij thuis</w:t>
            </w:r>
          </w:p>
          <w:p w14:paraId="118E38D5" w14:textId="5BACF28B" w:rsidR="007A193D" w:rsidRPr="00696583" w:rsidRDefault="004024E9" w:rsidP="007A193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a, bij anderen thuis</w:t>
            </w:r>
          </w:p>
          <w:p w14:paraId="6A6912A3" w14:textId="2D3391B3" w:rsidR="007A193D" w:rsidRPr="00696583" w:rsidRDefault="004024E9" w:rsidP="007A193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</w:t>
            </w:r>
            <w:r w:rsidR="007A193D" w:rsidRPr="00696583">
              <w:rPr>
                <w:rFonts w:ascii="Verdana" w:hAnsi="Verdana"/>
                <w:sz w:val="20"/>
                <w:szCs w:val="20"/>
                <w:lang w:val="en-GB"/>
              </w:rPr>
              <w:t>a, zowel bij mij als bij anderen thuis</w:t>
            </w:r>
          </w:p>
        </w:tc>
        <w:tc>
          <w:tcPr>
            <w:tcW w:w="3752" w:type="dxa"/>
          </w:tcPr>
          <w:p w14:paraId="5BFCE908" w14:textId="68E116A6" w:rsidR="00602C33" w:rsidRPr="00696583" w:rsidRDefault="003917B9" w:rsidP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had a (swingers) home date/party during the past 6 months?</w:t>
            </w:r>
          </w:p>
        </w:tc>
        <w:tc>
          <w:tcPr>
            <w:tcW w:w="4012" w:type="dxa"/>
          </w:tcPr>
          <w:p w14:paraId="7EB84498" w14:textId="77777777" w:rsidR="00602C33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08E9EE31" w14:textId="77777777" w:rsidR="003917B9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at my place</w:t>
            </w:r>
          </w:p>
          <w:p w14:paraId="3396B91E" w14:textId="07FEA12E" w:rsidR="003917B9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at someone else’s place</w:t>
            </w:r>
          </w:p>
          <w:p w14:paraId="1084AE60" w14:textId="30723921" w:rsidR="003917B9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oth at my place and someone else’s place</w:t>
            </w:r>
          </w:p>
        </w:tc>
      </w:tr>
      <w:tr w:rsidR="00602C33" w:rsidRPr="00696583" w14:paraId="02C8CCF4" w14:textId="77777777" w:rsidTr="007A193D">
        <w:tc>
          <w:tcPr>
            <w:tcW w:w="596" w:type="dxa"/>
          </w:tcPr>
          <w:p w14:paraId="30ECF7F9" w14:textId="38488B31" w:rsidR="00602C33" w:rsidRPr="00696583" w:rsidRDefault="00A865A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2518" w:type="dxa"/>
          </w:tcPr>
          <w:p w14:paraId="3B5E81C2" w14:textId="406EF0C5" w:rsidR="00602C33" w:rsidRPr="00696583" w:rsidRDefault="007A193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eeft u de afgelopen 6 maanden (een) parenclub(s) bezocht?</w:t>
            </w:r>
          </w:p>
        </w:tc>
        <w:tc>
          <w:tcPr>
            <w:tcW w:w="3118" w:type="dxa"/>
          </w:tcPr>
          <w:p w14:paraId="006850DD" w14:textId="4ACFDA38" w:rsidR="00602C33" w:rsidRPr="00696583" w:rsidRDefault="004024E9" w:rsidP="004024E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ee</w:t>
            </w:r>
          </w:p>
          <w:p w14:paraId="22F3762E" w14:textId="672934D0" w:rsidR="004024E9" w:rsidRPr="00696583" w:rsidRDefault="004024E9" w:rsidP="004024E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</w:t>
            </w:r>
          </w:p>
          <w:p w14:paraId="33A4D335" w14:textId="7D7F03F3" w:rsidR="004024E9" w:rsidRPr="00696583" w:rsidRDefault="004024E9" w:rsidP="004024E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3752" w:type="dxa"/>
          </w:tcPr>
          <w:p w14:paraId="55476907" w14:textId="5A1844F0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visit a swingers club during the past 6 months?</w:t>
            </w:r>
          </w:p>
        </w:tc>
        <w:tc>
          <w:tcPr>
            <w:tcW w:w="4012" w:type="dxa"/>
          </w:tcPr>
          <w:p w14:paraId="021150E0" w14:textId="77777777" w:rsidR="00602C33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2F95040A" w14:textId="70D01FF6" w:rsidR="003917B9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</w:t>
            </w:r>
          </w:p>
        </w:tc>
      </w:tr>
      <w:tr w:rsidR="00602C33" w:rsidRPr="00696583" w14:paraId="7B537BDF" w14:textId="77777777" w:rsidTr="007A193D">
        <w:tc>
          <w:tcPr>
            <w:tcW w:w="596" w:type="dxa"/>
          </w:tcPr>
          <w:p w14:paraId="0F8CB91C" w14:textId="7B671A46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2518" w:type="dxa"/>
          </w:tcPr>
          <w:p w14:paraId="6C6B4D88" w14:textId="3CFA1C20" w:rsidR="00602C33" w:rsidRPr="00696583" w:rsidRDefault="004024E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eeft u professioneel georganiseerde erotische feesten of swingfeesten bezocht de afgelopen 6 maanden?</w:t>
            </w:r>
          </w:p>
        </w:tc>
        <w:tc>
          <w:tcPr>
            <w:tcW w:w="3118" w:type="dxa"/>
          </w:tcPr>
          <w:p w14:paraId="51076D32" w14:textId="3C4AA6EC" w:rsidR="00602C33" w:rsidRPr="00696583" w:rsidRDefault="004024E9" w:rsidP="004024E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ee</w:t>
            </w:r>
          </w:p>
          <w:p w14:paraId="6B8A50A5" w14:textId="718DC37A" w:rsidR="004024E9" w:rsidRPr="00696583" w:rsidRDefault="004024E9" w:rsidP="004024E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</w:t>
            </w:r>
          </w:p>
        </w:tc>
        <w:tc>
          <w:tcPr>
            <w:tcW w:w="3752" w:type="dxa"/>
          </w:tcPr>
          <w:p w14:paraId="3444AC9F" w14:textId="6433AFA0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attend a professionally organized erotic party or swingers’ party during the past 6 months?</w:t>
            </w:r>
          </w:p>
        </w:tc>
        <w:tc>
          <w:tcPr>
            <w:tcW w:w="4012" w:type="dxa"/>
          </w:tcPr>
          <w:p w14:paraId="6EA798D7" w14:textId="77777777" w:rsidR="00602C33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499F3224" w14:textId="32AD9184" w:rsidR="003917B9" w:rsidRPr="00696583" w:rsidRDefault="003917B9" w:rsidP="003917B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</w:t>
            </w:r>
          </w:p>
        </w:tc>
      </w:tr>
      <w:tr w:rsidR="00602C33" w:rsidRPr="00696583" w14:paraId="55B71A18" w14:textId="77777777" w:rsidTr="007A193D">
        <w:tc>
          <w:tcPr>
            <w:tcW w:w="596" w:type="dxa"/>
          </w:tcPr>
          <w:p w14:paraId="1486F666" w14:textId="2E9F5C88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0</w:t>
            </w:r>
          </w:p>
        </w:tc>
        <w:tc>
          <w:tcPr>
            <w:tcW w:w="2518" w:type="dxa"/>
          </w:tcPr>
          <w:p w14:paraId="4CC41053" w14:textId="27CF910D" w:rsidR="00602C33" w:rsidRPr="00696583" w:rsidRDefault="00BB0E1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e vaak heeft u geswingd de afgelopen 6 maanden?</w:t>
            </w:r>
          </w:p>
        </w:tc>
        <w:tc>
          <w:tcPr>
            <w:tcW w:w="3118" w:type="dxa"/>
          </w:tcPr>
          <w:p w14:paraId="18B312CD" w14:textId="697A51C3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n total … keer</w:t>
            </w:r>
          </w:p>
        </w:tc>
        <w:tc>
          <w:tcPr>
            <w:tcW w:w="3752" w:type="dxa"/>
          </w:tcPr>
          <w:p w14:paraId="28E5035D" w14:textId="149FA632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w often did you swing during the past 6 months?</w:t>
            </w:r>
          </w:p>
        </w:tc>
        <w:tc>
          <w:tcPr>
            <w:tcW w:w="4012" w:type="dxa"/>
          </w:tcPr>
          <w:p w14:paraId="74BEC5CC" w14:textId="0E9AF96B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In total ….. times. </w:t>
            </w:r>
          </w:p>
        </w:tc>
      </w:tr>
      <w:tr w:rsidR="00602C33" w:rsidRPr="00696583" w14:paraId="19A1145C" w14:textId="77777777" w:rsidTr="007A193D">
        <w:tc>
          <w:tcPr>
            <w:tcW w:w="596" w:type="dxa"/>
          </w:tcPr>
          <w:p w14:paraId="6B5C5621" w14:textId="555B8799" w:rsidR="00602C33" w:rsidRPr="00696583" w:rsidRDefault="003917B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2518" w:type="dxa"/>
          </w:tcPr>
          <w:p w14:paraId="6C70F5A4" w14:textId="51E9D5C7" w:rsidR="00602C33" w:rsidRPr="00696583" w:rsidRDefault="00BC27AB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et personen</w:t>
            </w:r>
            <w:r w:rsidR="00BB0E1D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van welk geslacht heeft u seks gehad de afgelopen 6 maanden  </w:t>
            </w:r>
          </w:p>
        </w:tc>
        <w:tc>
          <w:tcPr>
            <w:tcW w:w="3118" w:type="dxa"/>
          </w:tcPr>
          <w:p w14:paraId="521B9899" w14:textId="77777777" w:rsidR="00BB0E1D" w:rsidRPr="00696583" w:rsidRDefault="00BB0E1D" w:rsidP="00BB0E1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lleen met mannen</w:t>
            </w:r>
          </w:p>
          <w:p w14:paraId="66430EE2" w14:textId="77777777" w:rsidR="00BB0E1D" w:rsidRPr="00696583" w:rsidRDefault="00BB0E1D" w:rsidP="00BB0E1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lleen met vrouwen</w:t>
            </w:r>
          </w:p>
          <w:p w14:paraId="448C7623" w14:textId="359EDE5A" w:rsidR="00BB0E1D" w:rsidRPr="00696583" w:rsidRDefault="00BB0E1D" w:rsidP="00BB0E1D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et zowel mannen als vrouwen</w:t>
            </w:r>
          </w:p>
        </w:tc>
        <w:tc>
          <w:tcPr>
            <w:tcW w:w="3752" w:type="dxa"/>
          </w:tcPr>
          <w:p w14:paraId="5B9CE35F" w14:textId="07FC5A34" w:rsidR="00602C33" w:rsidRPr="00696583" w:rsidRDefault="00BC27AB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om (persons of what sex) did you have sex with during the past 6 months?</w:t>
            </w:r>
          </w:p>
        </w:tc>
        <w:tc>
          <w:tcPr>
            <w:tcW w:w="4012" w:type="dxa"/>
          </w:tcPr>
          <w:p w14:paraId="44BD07A7" w14:textId="77777777" w:rsidR="00602C33" w:rsidRPr="00696583" w:rsidRDefault="00BC27AB" w:rsidP="00BC27AB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Only with men</w:t>
            </w:r>
          </w:p>
          <w:p w14:paraId="02B36F04" w14:textId="77777777" w:rsidR="00BC27AB" w:rsidRPr="00696583" w:rsidRDefault="00BC27AB" w:rsidP="00BC27AB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Only with women</w:t>
            </w:r>
          </w:p>
          <w:p w14:paraId="2CCB985E" w14:textId="368A6FAC" w:rsidR="00BC27AB" w:rsidRPr="00696583" w:rsidRDefault="00BC27AB" w:rsidP="00BC27AB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With both men and women. </w:t>
            </w:r>
          </w:p>
        </w:tc>
      </w:tr>
      <w:tr w:rsidR="00BB0E1D" w:rsidRPr="00696583" w14:paraId="43394CBD" w14:textId="77777777" w:rsidTr="007A193D">
        <w:tc>
          <w:tcPr>
            <w:tcW w:w="596" w:type="dxa"/>
          </w:tcPr>
          <w:p w14:paraId="3B79F9DC" w14:textId="38B68C73" w:rsidR="00BB0E1D" w:rsidRPr="00696583" w:rsidRDefault="00BB0E1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  <w:r w:rsidR="003917B9" w:rsidRPr="00696583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  <w:tc>
          <w:tcPr>
            <w:tcW w:w="2518" w:type="dxa"/>
          </w:tcPr>
          <w:p w14:paraId="5396C877" w14:textId="63875522" w:rsidR="00BB0E1D" w:rsidRPr="00696583" w:rsidRDefault="00BB0E1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Met hoeveel verschillende personen had u de afgelopen 6 maanden seks tijdens het swingen. </w:t>
            </w:r>
          </w:p>
        </w:tc>
        <w:tc>
          <w:tcPr>
            <w:tcW w:w="3118" w:type="dxa"/>
          </w:tcPr>
          <w:p w14:paraId="59D9E0AD" w14:textId="77777777" w:rsidR="00BB0E1D" w:rsidRPr="00696583" w:rsidRDefault="00BB0E1D" w:rsidP="002B344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mannen</w:t>
            </w:r>
          </w:p>
          <w:p w14:paraId="5A955C2A" w14:textId="168D3932" w:rsidR="00BB0E1D" w:rsidRPr="00696583" w:rsidRDefault="00BB0E1D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vrouwen</w:t>
            </w:r>
          </w:p>
        </w:tc>
        <w:tc>
          <w:tcPr>
            <w:tcW w:w="3752" w:type="dxa"/>
          </w:tcPr>
          <w:p w14:paraId="2EFD966B" w14:textId="3158B25C" w:rsidR="00BB0E1D" w:rsidRPr="00696583" w:rsidRDefault="00620DE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With how many persons did you had sex during swinging in the past 6 months. </w:t>
            </w:r>
          </w:p>
        </w:tc>
        <w:tc>
          <w:tcPr>
            <w:tcW w:w="4012" w:type="dxa"/>
          </w:tcPr>
          <w:p w14:paraId="4AB75949" w14:textId="4188DBF5" w:rsidR="00BB0E1D" w:rsidRPr="00696583" w:rsidRDefault="00620DE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men</w:t>
            </w:r>
          </w:p>
          <w:p w14:paraId="0A7E7C71" w14:textId="3827D05E" w:rsidR="00620DEF" w:rsidRPr="00696583" w:rsidRDefault="00620DEF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women</w:t>
            </w:r>
          </w:p>
          <w:p w14:paraId="51805492" w14:textId="60E65506" w:rsidR="00620DEF" w:rsidRPr="00696583" w:rsidRDefault="00620DEF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B0E1D" w:rsidRPr="00696583" w14:paraId="535CC0FF" w14:textId="77777777" w:rsidTr="007A193D">
        <w:tc>
          <w:tcPr>
            <w:tcW w:w="596" w:type="dxa"/>
          </w:tcPr>
          <w:p w14:paraId="503783F3" w14:textId="3178BE90" w:rsidR="00BB0E1D" w:rsidRPr="00696583" w:rsidRDefault="009128D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  <w:r w:rsidR="003917B9" w:rsidRPr="00696583">
              <w:rPr>
                <w:rFonts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2518" w:type="dxa"/>
          </w:tcPr>
          <w:p w14:paraId="0841D77D" w14:textId="0D99DDF5" w:rsidR="00BB0E1D" w:rsidRPr="00696583" w:rsidRDefault="009128D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Gebruikte u de afgelopen 6  maanden drugs of andere middelen? (meerdere opties mogelijk)</w:t>
            </w:r>
          </w:p>
        </w:tc>
        <w:tc>
          <w:tcPr>
            <w:tcW w:w="3118" w:type="dxa"/>
          </w:tcPr>
          <w:p w14:paraId="5DB29A04" w14:textId="77777777" w:rsidR="00BB0E1D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ee</w:t>
            </w:r>
          </w:p>
          <w:p w14:paraId="4110BEE2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tijdens het swingen</w:t>
            </w:r>
          </w:p>
          <w:p w14:paraId="1F7C4FB0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tijdens seks met mijn vaste partner</w:t>
            </w:r>
          </w:p>
          <w:p w14:paraId="62E4C8AF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tijdens seks met andere sekscontacten</w:t>
            </w:r>
          </w:p>
          <w:p w14:paraId="60F48E4E" w14:textId="0B835682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maar niet voor of tijdens seks</w:t>
            </w:r>
          </w:p>
        </w:tc>
        <w:tc>
          <w:tcPr>
            <w:tcW w:w="3752" w:type="dxa"/>
          </w:tcPr>
          <w:p w14:paraId="21043382" w14:textId="3105E294" w:rsidR="00BB0E1D" w:rsidRPr="00696583" w:rsidRDefault="0002521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Did you use drug or other </w:t>
            </w:r>
            <w:r w:rsidR="005D0C59" w:rsidRPr="00696583">
              <w:rPr>
                <w:rFonts w:ascii="Verdana" w:hAnsi="Verdana"/>
                <w:sz w:val="20"/>
                <w:szCs w:val="20"/>
                <w:lang w:val="en-GB"/>
              </w:rPr>
              <w:t>substances during the past 6 months? (more answers possible)</w:t>
            </w:r>
          </w:p>
        </w:tc>
        <w:tc>
          <w:tcPr>
            <w:tcW w:w="4012" w:type="dxa"/>
          </w:tcPr>
          <w:p w14:paraId="59ECB4EF" w14:textId="77777777" w:rsidR="00BB0E1D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5D90D8A2" w14:textId="77777777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during swinging</w:t>
            </w:r>
          </w:p>
          <w:p w14:paraId="2AE07798" w14:textId="77777777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during sex with my steady partner</w:t>
            </w:r>
          </w:p>
          <w:p w14:paraId="678130D9" w14:textId="41A16384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during sex with other sex contacts</w:t>
            </w:r>
          </w:p>
          <w:p w14:paraId="3938CEA7" w14:textId="67739352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ut not before or during sex</w:t>
            </w:r>
          </w:p>
        </w:tc>
      </w:tr>
      <w:tr w:rsidR="00BB0E1D" w:rsidRPr="00696583" w14:paraId="4680FA42" w14:textId="77777777" w:rsidTr="007A193D">
        <w:tc>
          <w:tcPr>
            <w:tcW w:w="596" w:type="dxa"/>
          </w:tcPr>
          <w:p w14:paraId="7FD4C5A5" w14:textId="623BF363" w:rsidR="00BB0E1D" w:rsidRPr="00696583" w:rsidRDefault="000031E8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  <w:r w:rsidR="003917B9" w:rsidRPr="00696583">
              <w:rPr>
                <w:rFonts w:ascii="Verdana" w:hAnsi="Verdana"/>
                <w:sz w:val="20"/>
                <w:szCs w:val="20"/>
                <w:lang w:val="en-GB"/>
              </w:rPr>
              <w:t>4</w:t>
            </w:r>
          </w:p>
        </w:tc>
        <w:tc>
          <w:tcPr>
            <w:tcW w:w="2518" w:type="dxa"/>
          </w:tcPr>
          <w:p w14:paraId="2864D8CB" w14:textId="208A6867" w:rsidR="00BB0E1D" w:rsidRPr="00696583" w:rsidRDefault="009128D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ronk u de afgelopen 6 maanden alcohol?</w:t>
            </w:r>
          </w:p>
        </w:tc>
        <w:tc>
          <w:tcPr>
            <w:tcW w:w="3118" w:type="dxa"/>
          </w:tcPr>
          <w:p w14:paraId="60AB9402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ee</w:t>
            </w:r>
          </w:p>
          <w:p w14:paraId="3159F056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tijdens het swingen</w:t>
            </w:r>
          </w:p>
          <w:p w14:paraId="6265E463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tijdens seks met mijn vaste partner</w:t>
            </w:r>
          </w:p>
          <w:p w14:paraId="26CAA8F0" w14:textId="77777777" w:rsidR="009128D7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tijdens seks met andere sekscontacten</w:t>
            </w:r>
          </w:p>
          <w:p w14:paraId="3FDDBBA3" w14:textId="47BFCFA9" w:rsidR="00BB0E1D" w:rsidRPr="00696583" w:rsidRDefault="009128D7" w:rsidP="009128D7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maar niet voor of tijdens seks</w:t>
            </w:r>
          </w:p>
        </w:tc>
        <w:tc>
          <w:tcPr>
            <w:tcW w:w="3752" w:type="dxa"/>
          </w:tcPr>
          <w:p w14:paraId="38743887" w14:textId="57E79EDC" w:rsidR="00BB0E1D" w:rsidRPr="00696583" w:rsidRDefault="005D0C59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use alcohol during the past 6 months?</w:t>
            </w:r>
          </w:p>
        </w:tc>
        <w:tc>
          <w:tcPr>
            <w:tcW w:w="4012" w:type="dxa"/>
          </w:tcPr>
          <w:p w14:paraId="4E5F7438" w14:textId="77777777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3EFA6C00" w14:textId="77777777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during swinging</w:t>
            </w:r>
          </w:p>
          <w:p w14:paraId="280E05CE" w14:textId="77777777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during sex with my steady partner</w:t>
            </w:r>
          </w:p>
          <w:p w14:paraId="68241619" w14:textId="77777777" w:rsidR="005D0C59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during sex with other sex contacts</w:t>
            </w:r>
          </w:p>
          <w:p w14:paraId="5DA9647D" w14:textId="4B70B0EC" w:rsidR="00BB0E1D" w:rsidRPr="00696583" w:rsidRDefault="005D0C59" w:rsidP="005D0C59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ut not before or during sex</w:t>
            </w:r>
          </w:p>
        </w:tc>
      </w:tr>
    </w:tbl>
    <w:p w14:paraId="312C7D46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12CEA333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1C579AEB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67DEF678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6FA25646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41D49EDC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14DF3943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52A482ED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0C3F91CC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16E3ADFE" w14:textId="77777777" w:rsidR="00054C80" w:rsidRDefault="00054C80" w:rsidP="008A1B99">
      <w:pPr>
        <w:outlineLvl w:val="0"/>
        <w:rPr>
          <w:rFonts w:ascii="Verdana" w:hAnsi="Verdana"/>
          <w:b/>
          <w:sz w:val="20"/>
          <w:szCs w:val="20"/>
          <w:lang w:val="en-GB"/>
        </w:rPr>
      </w:pPr>
    </w:p>
    <w:p w14:paraId="37969ACD" w14:textId="77777777" w:rsidR="00054C80" w:rsidRDefault="00054C80" w:rsidP="008A1B99">
      <w:pPr>
        <w:outlineLvl w:val="0"/>
        <w:rPr>
          <w:rFonts w:ascii="Verdana" w:hAnsi="Verdana"/>
          <w:b/>
          <w:sz w:val="20"/>
          <w:szCs w:val="20"/>
          <w:lang w:val="en-GB"/>
        </w:rPr>
      </w:pPr>
    </w:p>
    <w:p w14:paraId="63C73412" w14:textId="3422C04C" w:rsidR="00B37FC5" w:rsidRPr="00054C80" w:rsidRDefault="008100F4" w:rsidP="008A1B99">
      <w:pPr>
        <w:outlineLvl w:val="0"/>
        <w:rPr>
          <w:rFonts w:ascii="Verdana" w:hAnsi="Verdana"/>
          <w:lang w:val="en-GB"/>
        </w:rPr>
      </w:pPr>
      <w:r w:rsidRPr="00054C80">
        <w:rPr>
          <w:rFonts w:ascii="Verdana" w:hAnsi="Verdana"/>
          <w:b/>
          <w:lang w:val="en-GB"/>
        </w:rPr>
        <w:t>Name generator</w:t>
      </w:r>
      <w:r w:rsidR="00D449A0" w:rsidRPr="00054C80">
        <w:rPr>
          <w:rFonts w:ascii="Verdana" w:hAnsi="Verdana"/>
          <w:b/>
          <w:lang w:val="en-GB"/>
        </w:rPr>
        <w:t>s</w:t>
      </w:r>
      <w:r w:rsidR="00B37FC5" w:rsidRPr="00054C80">
        <w:rPr>
          <w:rFonts w:ascii="Verdana" w:hAnsi="Verdana"/>
          <w:lang w:val="en-GB"/>
        </w:rPr>
        <w:t xml:space="preserve"> </w:t>
      </w:r>
    </w:p>
    <w:p w14:paraId="7734BE4A" w14:textId="77777777" w:rsidR="00B37FC5" w:rsidRPr="00696583" w:rsidRDefault="00B37FC5">
      <w:pPr>
        <w:rPr>
          <w:rFonts w:ascii="Verdana" w:hAnsi="Verdana"/>
          <w:sz w:val="20"/>
          <w:szCs w:val="20"/>
          <w:lang w:val="en-GB"/>
        </w:rPr>
      </w:pPr>
    </w:p>
    <w:p w14:paraId="7DC8EE76" w14:textId="2CC79CF5" w:rsidR="00BF059D" w:rsidRPr="00696583" w:rsidRDefault="00B37FC5">
      <w:p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 xml:space="preserve">(translated example, but the name generator used had unlimited options to name couples and singles). </w:t>
      </w:r>
    </w:p>
    <w:p w14:paraId="2EF90461" w14:textId="77777777" w:rsidR="008100F4" w:rsidRPr="00696583" w:rsidRDefault="008100F4">
      <w:pPr>
        <w:rPr>
          <w:rFonts w:ascii="Verdana" w:hAnsi="Verdana"/>
          <w:sz w:val="20"/>
          <w:szCs w:val="20"/>
          <w:lang w:val="en-GB"/>
        </w:rPr>
      </w:pPr>
    </w:p>
    <w:p w14:paraId="369DC070" w14:textId="3437F3DC" w:rsidR="008100F4" w:rsidRPr="00696583" w:rsidRDefault="00D449A0">
      <w:pPr>
        <w:rPr>
          <w:rFonts w:ascii="Verdana" w:hAnsi="Verdana"/>
          <w:sz w:val="20"/>
          <w:szCs w:val="20"/>
          <w:u w:val="single"/>
          <w:lang w:val="en-GB"/>
        </w:rPr>
      </w:pPr>
      <w:r w:rsidRPr="00696583">
        <w:rPr>
          <w:rFonts w:ascii="Verdana" w:hAnsi="Verdana"/>
          <w:sz w:val="20"/>
          <w:szCs w:val="20"/>
          <w:u w:val="single"/>
          <w:lang w:val="en-GB"/>
        </w:rPr>
        <w:t>Name generator couples:</w:t>
      </w:r>
    </w:p>
    <w:p w14:paraId="5CEC4C62" w14:textId="0532672C" w:rsidR="008100F4" w:rsidRPr="00696583" w:rsidRDefault="00B37FC5">
      <w:p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>With how many couples did you swing during the past 6 months? With … couples (give a number).</w:t>
      </w:r>
    </w:p>
    <w:p w14:paraId="7FAB3D71" w14:textId="5B015960" w:rsidR="00F7191C" w:rsidRPr="00696583" w:rsidRDefault="00F7191C">
      <w:p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 xml:space="preserve">Give for every person in a steady relationship (couple) you did swing with in the past 6 months the information in the table below. </w:t>
      </w:r>
    </w:p>
    <w:p w14:paraId="09473CE6" w14:textId="77777777" w:rsidR="00B37FC5" w:rsidRPr="00696583" w:rsidRDefault="00B37FC5">
      <w:pPr>
        <w:rPr>
          <w:rFonts w:ascii="Verdana" w:hAnsi="Verdana"/>
          <w:sz w:val="20"/>
          <w:szCs w:val="20"/>
          <w:lang w:val="en-GB"/>
        </w:rPr>
      </w:pPr>
    </w:p>
    <w:p w14:paraId="2239A3A5" w14:textId="77777777" w:rsidR="00B37FC5" w:rsidRPr="00696583" w:rsidRDefault="00B37FC5">
      <w:pPr>
        <w:rPr>
          <w:rFonts w:ascii="Verdana" w:hAnsi="Verdana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2000"/>
        <w:gridCol w:w="2000"/>
        <w:gridCol w:w="2000"/>
      </w:tblGrid>
      <w:tr w:rsidR="00B37FC5" w:rsidRPr="00696583" w14:paraId="52D7F3E4" w14:textId="77777777" w:rsidTr="00B37FC5">
        <w:tc>
          <w:tcPr>
            <w:tcW w:w="1999" w:type="dxa"/>
          </w:tcPr>
          <w:p w14:paraId="777A0889" w14:textId="6F4517E1" w:rsidR="00B37FC5" w:rsidRPr="00696583" w:rsidRDefault="00B37FC5" w:rsidP="00F7191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Couple nr </w:t>
            </w:r>
          </w:p>
        </w:tc>
        <w:tc>
          <w:tcPr>
            <w:tcW w:w="1999" w:type="dxa"/>
          </w:tcPr>
          <w:p w14:paraId="1FA6639C" w14:textId="067D194F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Person</w:t>
            </w:r>
          </w:p>
        </w:tc>
        <w:tc>
          <w:tcPr>
            <w:tcW w:w="1999" w:type="dxa"/>
          </w:tcPr>
          <w:p w14:paraId="4D482A9E" w14:textId="2F54C532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ex (M or F)</w:t>
            </w:r>
          </w:p>
        </w:tc>
        <w:tc>
          <w:tcPr>
            <w:tcW w:w="1999" w:type="dxa"/>
          </w:tcPr>
          <w:p w14:paraId="6497CC28" w14:textId="621DD811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First name / swingers nick name</w:t>
            </w:r>
          </w:p>
        </w:tc>
        <w:tc>
          <w:tcPr>
            <w:tcW w:w="2000" w:type="dxa"/>
          </w:tcPr>
          <w:p w14:paraId="2E8015CA" w14:textId="2DF6FA44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Place of residence </w:t>
            </w:r>
          </w:p>
        </w:tc>
        <w:tc>
          <w:tcPr>
            <w:tcW w:w="2000" w:type="dxa"/>
          </w:tcPr>
          <w:p w14:paraId="02D0B882" w14:textId="0D091BCE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Did you had sex </w:t>
            </w:r>
            <w:r w:rsidR="0038216A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with this person 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uring the past month (y/n)</w:t>
            </w:r>
          </w:p>
        </w:tc>
        <w:tc>
          <w:tcPr>
            <w:tcW w:w="2000" w:type="dxa"/>
          </w:tcPr>
          <w:p w14:paraId="1C4309B4" w14:textId="317C77B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Did you had sex </w:t>
            </w:r>
            <w:r w:rsidR="0038216A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with this person 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uring the past 6 months (y/n)</w:t>
            </w:r>
          </w:p>
        </w:tc>
      </w:tr>
      <w:tr w:rsidR="00B37FC5" w:rsidRPr="00696583" w14:paraId="082A8927" w14:textId="77777777" w:rsidTr="00B37FC5">
        <w:tc>
          <w:tcPr>
            <w:tcW w:w="1999" w:type="dxa"/>
            <w:vMerge w:val="restart"/>
          </w:tcPr>
          <w:p w14:paraId="41B456D5" w14:textId="4D99750A" w:rsidR="00B37FC5" w:rsidRPr="00696583" w:rsidRDefault="00E1756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Couple </w:t>
            </w:r>
            <w:r w:rsidR="00B37FC5" w:rsidRPr="00696583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  <w:tc>
          <w:tcPr>
            <w:tcW w:w="1999" w:type="dxa"/>
          </w:tcPr>
          <w:p w14:paraId="3E73FD86" w14:textId="6CD5F8F0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</w:t>
            </w:r>
          </w:p>
        </w:tc>
        <w:tc>
          <w:tcPr>
            <w:tcW w:w="1999" w:type="dxa"/>
          </w:tcPr>
          <w:p w14:paraId="02D1D6D9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472BFC27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7D753C48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15969E61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4E46AB68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37FC5" w:rsidRPr="00696583" w14:paraId="5CEE172D" w14:textId="77777777" w:rsidTr="00B37FC5">
        <w:tc>
          <w:tcPr>
            <w:tcW w:w="1999" w:type="dxa"/>
            <w:vMerge/>
          </w:tcPr>
          <w:p w14:paraId="62DC64DF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3C16B8B2" w14:textId="67BC05A6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b</w:t>
            </w:r>
          </w:p>
        </w:tc>
        <w:tc>
          <w:tcPr>
            <w:tcW w:w="1999" w:type="dxa"/>
          </w:tcPr>
          <w:p w14:paraId="4EB85DE7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11F74D93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5767AE08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3F8C5A7F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0678A211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37FC5" w:rsidRPr="00696583" w14:paraId="45832F20" w14:textId="77777777" w:rsidTr="00B37FC5">
        <w:tc>
          <w:tcPr>
            <w:tcW w:w="1999" w:type="dxa"/>
            <w:vMerge w:val="restart"/>
          </w:tcPr>
          <w:p w14:paraId="34FC119C" w14:textId="132BDCDF" w:rsidR="00B37FC5" w:rsidRPr="00696583" w:rsidRDefault="00E1756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Couple </w:t>
            </w:r>
            <w:r w:rsidR="00B37FC5" w:rsidRPr="00696583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  <w:tc>
          <w:tcPr>
            <w:tcW w:w="1999" w:type="dxa"/>
          </w:tcPr>
          <w:p w14:paraId="453C559A" w14:textId="333191E3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</w:t>
            </w:r>
          </w:p>
        </w:tc>
        <w:tc>
          <w:tcPr>
            <w:tcW w:w="1999" w:type="dxa"/>
          </w:tcPr>
          <w:p w14:paraId="36ACDD2C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20ADADDD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41F3B8B3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3E017475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58DD86A4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37FC5" w:rsidRPr="00696583" w14:paraId="49445F9F" w14:textId="77777777" w:rsidTr="00B37FC5">
        <w:tc>
          <w:tcPr>
            <w:tcW w:w="1999" w:type="dxa"/>
            <w:vMerge/>
          </w:tcPr>
          <w:p w14:paraId="54B3A787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0B2EDC22" w14:textId="0FB6907A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b</w:t>
            </w:r>
          </w:p>
        </w:tc>
        <w:tc>
          <w:tcPr>
            <w:tcW w:w="1999" w:type="dxa"/>
          </w:tcPr>
          <w:p w14:paraId="1FBFC205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1A83001A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2EA7A775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70D00E50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78C218F5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37FC5" w:rsidRPr="00696583" w14:paraId="53EB63BB" w14:textId="77777777" w:rsidTr="00B37FC5">
        <w:tc>
          <w:tcPr>
            <w:tcW w:w="1999" w:type="dxa"/>
            <w:vMerge w:val="restart"/>
          </w:tcPr>
          <w:p w14:paraId="5F1530E6" w14:textId="14C5217E" w:rsidR="00B37FC5" w:rsidRPr="00696583" w:rsidRDefault="00E1756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Couple </w:t>
            </w:r>
            <w:r w:rsidR="00B37FC5" w:rsidRPr="00696583">
              <w:rPr>
                <w:rFonts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1999" w:type="dxa"/>
          </w:tcPr>
          <w:p w14:paraId="4B01D519" w14:textId="69D15815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</w:t>
            </w:r>
          </w:p>
        </w:tc>
        <w:tc>
          <w:tcPr>
            <w:tcW w:w="1999" w:type="dxa"/>
          </w:tcPr>
          <w:p w14:paraId="20590F5A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13AEBF6C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31F24FE7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37F01734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10B6E7E8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37FC5" w:rsidRPr="00696583" w14:paraId="6096FB8B" w14:textId="77777777" w:rsidTr="00B37FC5">
        <w:tc>
          <w:tcPr>
            <w:tcW w:w="1999" w:type="dxa"/>
            <w:vMerge/>
          </w:tcPr>
          <w:p w14:paraId="085DDC79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13DFB1C7" w14:textId="1F2D0D93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b</w:t>
            </w:r>
          </w:p>
        </w:tc>
        <w:tc>
          <w:tcPr>
            <w:tcW w:w="1999" w:type="dxa"/>
          </w:tcPr>
          <w:p w14:paraId="07B3CC07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17A6ECE1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79DA4063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44E50F33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2284ED79" w14:textId="77777777" w:rsidR="00B37FC5" w:rsidRPr="00696583" w:rsidRDefault="00B37FC5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</w:tbl>
    <w:p w14:paraId="1847C28B" w14:textId="77777777" w:rsidR="00B37FC5" w:rsidRPr="00696583" w:rsidRDefault="00B37FC5">
      <w:pPr>
        <w:rPr>
          <w:rFonts w:ascii="Verdana" w:hAnsi="Verdana"/>
          <w:sz w:val="20"/>
          <w:szCs w:val="20"/>
          <w:lang w:val="en-GB"/>
        </w:rPr>
      </w:pPr>
    </w:p>
    <w:p w14:paraId="20711D47" w14:textId="77777777" w:rsidR="00BF059D" w:rsidRPr="00696583" w:rsidRDefault="00BF059D">
      <w:pPr>
        <w:rPr>
          <w:rFonts w:ascii="Verdana" w:hAnsi="Verdana"/>
          <w:sz w:val="20"/>
          <w:szCs w:val="20"/>
          <w:lang w:val="en-GB"/>
        </w:rPr>
      </w:pPr>
    </w:p>
    <w:p w14:paraId="73EE0D2F" w14:textId="61930700" w:rsidR="000505E3" w:rsidRPr="00696583" w:rsidRDefault="00D449A0">
      <w:pPr>
        <w:rPr>
          <w:rFonts w:ascii="Verdana" w:hAnsi="Verdana"/>
          <w:sz w:val="20"/>
          <w:szCs w:val="20"/>
          <w:u w:val="single"/>
          <w:lang w:val="en-GB"/>
        </w:rPr>
      </w:pPr>
      <w:r w:rsidRPr="00696583">
        <w:rPr>
          <w:rFonts w:ascii="Verdana" w:hAnsi="Verdana"/>
          <w:sz w:val="20"/>
          <w:szCs w:val="20"/>
          <w:u w:val="single"/>
          <w:lang w:val="en-GB"/>
        </w:rPr>
        <w:t>Name generator steady partner(s) and single persons:</w:t>
      </w:r>
    </w:p>
    <w:p w14:paraId="0E7CC10F" w14:textId="40BF81E0" w:rsidR="000505E3" w:rsidRPr="00696583" w:rsidRDefault="001F674C">
      <w:p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>With how many singles did you swing during the past 6 months? With … singles (give a number).</w:t>
      </w:r>
    </w:p>
    <w:p w14:paraId="141A97D5" w14:textId="27BD86C9" w:rsidR="001F674C" w:rsidRPr="00696583" w:rsidRDefault="001F674C" w:rsidP="001F674C">
      <w:pPr>
        <w:rPr>
          <w:rFonts w:ascii="Verdana" w:hAnsi="Verdana"/>
          <w:sz w:val="20"/>
          <w:szCs w:val="20"/>
          <w:lang w:val="en-GB"/>
        </w:rPr>
      </w:pPr>
      <w:r w:rsidRPr="00696583">
        <w:rPr>
          <w:rFonts w:ascii="Verdana" w:hAnsi="Verdana"/>
          <w:sz w:val="20"/>
          <w:szCs w:val="20"/>
          <w:lang w:val="en-GB"/>
        </w:rPr>
        <w:t xml:space="preserve">Give for </w:t>
      </w:r>
      <w:r w:rsidRPr="00696583">
        <w:rPr>
          <w:rFonts w:ascii="Verdana" w:hAnsi="Verdana"/>
          <w:sz w:val="20"/>
          <w:szCs w:val="20"/>
          <w:lang w:val="en-GB"/>
        </w:rPr>
        <w:t>your steady/romantic partner</w:t>
      </w:r>
      <w:r w:rsidR="00054C80">
        <w:rPr>
          <w:rFonts w:ascii="Verdana" w:hAnsi="Verdana"/>
          <w:sz w:val="20"/>
          <w:szCs w:val="20"/>
          <w:lang w:val="en-GB"/>
        </w:rPr>
        <w:t>(s)</w:t>
      </w:r>
      <w:r w:rsidRPr="00696583">
        <w:rPr>
          <w:rFonts w:ascii="Verdana" w:hAnsi="Verdana"/>
          <w:sz w:val="20"/>
          <w:szCs w:val="20"/>
          <w:lang w:val="en-GB"/>
        </w:rPr>
        <w:t xml:space="preserve"> and </w:t>
      </w:r>
      <w:r w:rsidRPr="00696583">
        <w:rPr>
          <w:rFonts w:ascii="Verdana" w:hAnsi="Verdana"/>
          <w:sz w:val="20"/>
          <w:szCs w:val="20"/>
          <w:lang w:val="en-GB"/>
        </w:rPr>
        <w:t xml:space="preserve">every </w:t>
      </w:r>
      <w:r w:rsidRPr="00696583">
        <w:rPr>
          <w:rFonts w:ascii="Verdana" w:hAnsi="Verdana"/>
          <w:sz w:val="20"/>
          <w:szCs w:val="20"/>
          <w:lang w:val="en-GB"/>
        </w:rPr>
        <w:t xml:space="preserve">single </w:t>
      </w:r>
      <w:r w:rsidRPr="00696583">
        <w:rPr>
          <w:rFonts w:ascii="Verdana" w:hAnsi="Verdana"/>
          <w:sz w:val="20"/>
          <w:szCs w:val="20"/>
          <w:lang w:val="en-GB"/>
        </w:rPr>
        <w:t xml:space="preserve">person you did swing with in the past 6 months the information in the table below. </w:t>
      </w:r>
      <w:r w:rsidRPr="00696583">
        <w:rPr>
          <w:rFonts w:ascii="Verdana" w:hAnsi="Verdana"/>
          <w:sz w:val="20"/>
          <w:szCs w:val="20"/>
          <w:lang w:val="en-GB"/>
        </w:rPr>
        <w:t xml:space="preserve">Give the information on the steady partner(s) first. </w:t>
      </w:r>
    </w:p>
    <w:p w14:paraId="5DCE8C3E" w14:textId="77777777" w:rsidR="001F674C" w:rsidRPr="00696583" w:rsidRDefault="001F674C" w:rsidP="001F674C">
      <w:pPr>
        <w:rPr>
          <w:rFonts w:ascii="Verdana" w:hAnsi="Verdana"/>
          <w:sz w:val="20"/>
          <w:szCs w:val="20"/>
          <w:lang w:val="en-GB"/>
        </w:rPr>
      </w:pPr>
    </w:p>
    <w:p w14:paraId="20D84A53" w14:textId="77777777" w:rsidR="000505E3" w:rsidRPr="00696583" w:rsidRDefault="000505E3">
      <w:pPr>
        <w:rPr>
          <w:rFonts w:ascii="Verdana" w:hAnsi="Verdana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2000"/>
        <w:gridCol w:w="2000"/>
        <w:gridCol w:w="2000"/>
      </w:tblGrid>
      <w:tr w:rsidR="00F7191C" w:rsidRPr="00696583" w14:paraId="77EEC9AC" w14:textId="77777777" w:rsidTr="00DD7EF0">
        <w:tc>
          <w:tcPr>
            <w:tcW w:w="1999" w:type="dxa"/>
          </w:tcPr>
          <w:p w14:paraId="2D4EFF0F" w14:textId="291C7C2A" w:rsidR="00F7191C" w:rsidRPr="00696583" w:rsidRDefault="001F674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Person </w:t>
            </w:r>
            <w:r w:rsidR="00F7191C" w:rsidRPr="00696583">
              <w:rPr>
                <w:rFonts w:ascii="Verdana" w:hAnsi="Verdana"/>
                <w:sz w:val="20"/>
                <w:szCs w:val="20"/>
                <w:lang w:val="en-GB"/>
              </w:rPr>
              <w:t>nr</w:t>
            </w:r>
          </w:p>
        </w:tc>
        <w:tc>
          <w:tcPr>
            <w:tcW w:w="1999" w:type="dxa"/>
          </w:tcPr>
          <w:p w14:paraId="4A9B9C5E" w14:textId="333A4916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teady/romantic partner. If yes put X</w:t>
            </w:r>
          </w:p>
        </w:tc>
        <w:tc>
          <w:tcPr>
            <w:tcW w:w="1999" w:type="dxa"/>
          </w:tcPr>
          <w:p w14:paraId="4ECAABA6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ex (M or F)</w:t>
            </w:r>
          </w:p>
        </w:tc>
        <w:tc>
          <w:tcPr>
            <w:tcW w:w="1999" w:type="dxa"/>
          </w:tcPr>
          <w:p w14:paraId="5027CF8D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First name / swingers nick name</w:t>
            </w:r>
          </w:p>
        </w:tc>
        <w:tc>
          <w:tcPr>
            <w:tcW w:w="2000" w:type="dxa"/>
          </w:tcPr>
          <w:p w14:paraId="225242AB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Place of residence </w:t>
            </w:r>
          </w:p>
        </w:tc>
        <w:tc>
          <w:tcPr>
            <w:tcW w:w="2000" w:type="dxa"/>
          </w:tcPr>
          <w:p w14:paraId="48D469EB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had sex with this person during the past month (y/n)</w:t>
            </w:r>
          </w:p>
        </w:tc>
        <w:tc>
          <w:tcPr>
            <w:tcW w:w="2000" w:type="dxa"/>
          </w:tcPr>
          <w:p w14:paraId="17F0475F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had sex with this person during the past 6 months (y/n)</w:t>
            </w:r>
          </w:p>
        </w:tc>
      </w:tr>
      <w:tr w:rsidR="00F7191C" w:rsidRPr="00696583" w14:paraId="5A49AD4A" w14:textId="77777777" w:rsidTr="00DD7EF0">
        <w:tc>
          <w:tcPr>
            <w:tcW w:w="1999" w:type="dxa"/>
          </w:tcPr>
          <w:p w14:paraId="2384A91D" w14:textId="1A8C27D8" w:rsidR="00F7191C" w:rsidRPr="00696583" w:rsidRDefault="001F674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Person</w:t>
            </w:r>
            <w:r w:rsidR="00F7191C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999" w:type="dxa"/>
          </w:tcPr>
          <w:p w14:paraId="33587A5E" w14:textId="5E12A73C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645B459F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1C8AC250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124D3542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3700CF50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351DFB97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F7191C" w:rsidRPr="00696583" w14:paraId="6D6C7DE8" w14:textId="77777777" w:rsidTr="00DD7EF0">
        <w:tc>
          <w:tcPr>
            <w:tcW w:w="1999" w:type="dxa"/>
          </w:tcPr>
          <w:p w14:paraId="5789DD21" w14:textId="17084947" w:rsidR="00F7191C" w:rsidRPr="00696583" w:rsidRDefault="001F674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Person</w:t>
            </w:r>
            <w:r w:rsidR="00F7191C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999" w:type="dxa"/>
          </w:tcPr>
          <w:p w14:paraId="5EF50E62" w14:textId="0CA68543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7A35A5CE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7726D8BA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28555261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6C4621FC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5992BD14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F7191C" w:rsidRPr="00696583" w14:paraId="37AFDDF1" w14:textId="77777777" w:rsidTr="00DD7EF0">
        <w:trPr>
          <w:trHeight w:val="222"/>
        </w:trPr>
        <w:tc>
          <w:tcPr>
            <w:tcW w:w="1999" w:type="dxa"/>
          </w:tcPr>
          <w:p w14:paraId="76271EB8" w14:textId="12B16273" w:rsidR="00F7191C" w:rsidRPr="00696583" w:rsidRDefault="001F674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Person</w:t>
            </w:r>
            <w:r w:rsidR="00F7191C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1999" w:type="dxa"/>
          </w:tcPr>
          <w:p w14:paraId="55D27958" w14:textId="6B53145C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06861298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1999" w:type="dxa"/>
          </w:tcPr>
          <w:p w14:paraId="6083FABA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4236A389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452CA32C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</w:tcPr>
          <w:p w14:paraId="5C7CB81B" w14:textId="77777777" w:rsidR="00F7191C" w:rsidRPr="00696583" w:rsidRDefault="00F7191C" w:rsidP="00DD7EF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</w:tbl>
    <w:p w14:paraId="24A81045" w14:textId="77777777" w:rsidR="000505E3" w:rsidRPr="00696583" w:rsidRDefault="000505E3">
      <w:pPr>
        <w:rPr>
          <w:rFonts w:ascii="Verdana" w:hAnsi="Verdana"/>
          <w:sz w:val="20"/>
          <w:szCs w:val="20"/>
          <w:lang w:val="en-GB"/>
        </w:rPr>
      </w:pPr>
    </w:p>
    <w:p w14:paraId="5C26F9AA" w14:textId="77777777" w:rsidR="00427EA2" w:rsidRDefault="00427EA2" w:rsidP="008A1B99">
      <w:pPr>
        <w:outlineLvl w:val="0"/>
        <w:rPr>
          <w:rFonts w:ascii="Verdana" w:hAnsi="Verdana"/>
          <w:sz w:val="20"/>
          <w:szCs w:val="20"/>
          <w:lang w:val="en-GB"/>
        </w:rPr>
      </w:pPr>
    </w:p>
    <w:p w14:paraId="034924BA" w14:textId="37F69DF8" w:rsidR="0059787F" w:rsidRPr="00696583" w:rsidRDefault="000505E3" w:rsidP="008A1B99">
      <w:pPr>
        <w:outlineLvl w:val="0"/>
        <w:rPr>
          <w:rFonts w:ascii="Verdana" w:hAnsi="Verdana"/>
          <w:b/>
          <w:sz w:val="20"/>
          <w:szCs w:val="20"/>
          <w:lang w:val="en-GB"/>
        </w:rPr>
      </w:pPr>
      <w:r w:rsidRPr="00696583">
        <w:rPr>
          <w:rFonts w:ascii="Verdana" w:hAnsi="Verdana"/>
          <w:b/>
          <w:sz w:val="20"/>
          <w:szCs w:val="20"/>
          <w:lang w:val="en-GB"/>
        </w:rPr>
        <w:t xml:space="preserve">Alter questionnaire </w:t>
      </w:r>
    </w:p>
    <w:p w14:paraId="2812AB8B" w14:textId="77777777" w:rsidR="0059787F" w:rsidRPr="00696583" w:rsidRDefault="0059787F">
      <w:pPr>
        <w:rPr>
          <w:rFonts w:ascii="Verdana" w:hAnsi="Verdana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3119"/>
        <w:gridCol w:w="3260"/>
        <w:gridCol w:w="2869"/>
        <w:gridCol w:w="3619"/>
      </w:tblGrid>
      <w:tr w:rsidR="00456D50" w:rsidRPr="00696583" w14:paraId="1DDEDB97" w14:textId="77777777" w:rsidTr="00456D50">
        <w:tc>
          <w:tcPr>
            <w:tcW w:w="1129" w:type="dxa"/>
          </w:tcPr>
          <w:p w14:paraId="4153590E" w14:textId="77777777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gridSpan w:val="2"/>
          </w:tcPr>
          <w:p w14:paraId="603D5173" w14:textId="509ADE10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Dutch questionnaire</w:t>
            </w:r>
          </w:p>
        </w:tc>
        <w:tc>
          <w:tcPr>
            <w:tcW w:w="6488" w:type="dxa"/>
            <w:gridSpan w:val="2"/>
          </w:tcPr>
          <w:p w14:paraId="34FE6113" w14:textId="6045E0A1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English translation</w:t>
            </w:r>
          </w:p>
        </w:tc>
      </w:tr>
      <w:tr w:rsidR="00456D50" w:rsidRPr="00696583" w14:paraId="5A4AE840" w14:textId="77777777" w:rsidTr="00456D50">
        <w:tc>
          <w:tcPr>
            <w:tcW w:w="1129" w:type="dxa"/>
          </w:tcPr>
          <w:p w14:paraId="099AE07D" w14:textId="73C77200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 xml:space="preserve">Nr. </w:t>
            </w:r>
          </w:p>
        </w:tc>
        <w:tc>
          <w:tcPr>
            <w:tcW w:w="3119" w:type="dxa"/>
          </w:tcPr>
          <w:p w14:paraId="15A2CA78" w14:textId="456D7152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3260" w:type="dxa"/>
          </w:tcPr>
          <w:p w14:paraId="213E13C5" w14:textId="12A1326E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Answer options</w:t>
            </w:r>
          </w:p>
        </w:tc>
        <w:tc>
          <w:tcPr>
            <w:tcW w:w="2869" w:type="dxa"/>
          </w:tcPr>
          <w:p w14:paraId="65892C8E" w14:textId="5620BCD3" w:rsidR="00456D50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3619" w:type="dxa"/>
          </w:tcPr>
          <w:p w14:paraId="5A7F2212" w14:textId="40F8D6B3" w:rsidR="00456D50" w:rsidRPr="00696583" w:rsidRDefault="00456D50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b/>
                <w:sz w:val="20"/>
                <w:szCs w:val="20"/>
                <w:lang w:val="en-GB"/>
              </w:rPr>
              <w:t>Answer options</w:t>
            </w:r>
          </w:p>
        </w:tc>
      </w:tr>
      <w:tr w:rsidR="00456D50" w:rsidRPr="00696583" w14:paraId="59BE1B94" w14:textId="77777777" w:rsidTr="00456D50">
        <w:tc>
          <w:tcPr>
            <w:tcW w:w="1129" w:type="dxa"/>
          </w:tcPr>
          <w:p w14:paraId="06BCC5AE" w14:textId="25516805" w:rsidR="0059787F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</w:t>
            </w:r>
          </w:p>
        </w:tc>
        <w:tc>
          <w:tcPr>
            <w:tcW w:w="3119" w:type="dxa"/>
          </w:tcPr>
          <w:p w14:paraId="12F8634E" w14:textId="1C0F655C" w:rsidR="0059787F" w:rsidRPr="00696583" w:rsidRDefault="002A2004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t is het geslacht van deze perso</w:t>
            </w:r>
            <w:r w:rsidR="00B100B3" w:rsidRPr="00696583">
              <w:rPr>
                <w:rFonts w:ascii="Verdana" w:hAnsi="Verdana"/>
                <w:sz w:val="20"/>
                <w:szCs w:val="20"/>
                <w:lang w:val="en-GB"/>
              </w:rPr>
              <w:t>o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</w:t>
            </w:r>
            <w:r w:rsidR="00B100B3" w:rsidRPr="00696583">
              <w:rPr>
                <w:rFonts w:ascii="Verdana" w:hAnsi="Verdana"/>
                <w:sz w:val="20"/>
                <w:szCs w:val="20"/>
                <w:lang w:val="en-GB"/>
              </w:rPr>
              <w:t>?</w:t>
            </w:r>
          </w:p>
        </w:tc>
        <w:tc>
          <w:tcPr>
            <w:tcW w:w="3260" w:type="dxa"/>
          </w:tcPr>
          <w:p w14:paraId="3C99F06C" w14:textId="77777777" w:rsidR="0059787F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an</w:t>
            </w:r>
          </w:p>
          <w:p w14:paraId="5E065890" w14:textId="0E5E66D2" w:rsidR="00B100B3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Vrouw</w:t>
            </w:r>
          </w:p>
        </w:tc>
        <w:tc>
          <w:tcPr>
            <w:tcW w:w="2869" w:type="dxa"/>
          </w:tcPr>
          <w:p w14:paraId="3480731D" w14:textId="69DC096F" w:rsidR="0059787F" w:rsidRPr="00696583" w:rsidRDefault="00C103F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at is the sex of this person?</w:t>
            </w:r>
          </w:p>
        </w:tc>
        <w:tc>
          <w:tcPr>
            <w:tcW w:w="3619" w:type="dxa"/>
          </w:tcPr>
          <w:p w14:paraId="554298B2" w14:textId="77777777" w:rsidR="001341A2" w:rsidRDefault="00C103F6" w:rsidP="00C103F6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ale</w:t>
            </w:r>
          </w:p>
          <w:p w14:paraId="3ECD0178" w14:textId="76E8C11F" w:rsidR="0059787F" w:rsidRPr="001341A2" w:rsidRDefault="00C103F6" w:rsidP="00C103F6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1341A2">
              <w:rPr>
                <w:rFonts w:ascii="Verdana" w:hAnsi="Verdana"/>
                <w:sz w:val="20"/>
                <w:szCs w:val="20"/>
                <w:lang w:val="en-GB"/>
              </w:rPr>
              <w:t>Female</w:t>
            </w:r>
          </w:p>
        </w:tc>
      </w:tr>
      <w:tr w:rsidR="00456D50" w:rsidRPr="00696583" w14:paraId="7C52360C" w14:textId="77777777" w:rsidTr="00456D50">
        <w:tc>
          <w:tcPr>
            <w:tcW w:w="1129" w:type="dxa"/>
          </w:tcPr>
          <w:p w14:paraId="6D34E570" w14:textId="78A934E0" w:rsidR="0059787F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2</w:t>
            </w:r>
          </w:p>
        </w:tc>
        <w:tc>
          <w:tcPr>
            <w:tcW w:w="3119" w:type="dxa"/>
          </w:tcPr>
          <w:p w14:paraId="2152F060" w14:textId="04B0845D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t is de (geschatte) leeftijd van deze perso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o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</w:t>
            </w:r>
          </w:p>
        </w:tc>
        <w:tc>
          <w:tcPr>
            <w:tcW w:w="3260" w:type="dxa"/>
          </w:tcPr>
          <w:p w14:paraId="05DC61EE" w14:textId="0B55BDF4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jaar</w:t>
            </w:r>
          </w:p>
        </w:tc>
        <w:tc>
          <w:tcPr>
            <w:tcW w:w="2869" w:type="dxa"/>
          </w:tcPr>
          <w:p w14:paraId="72A58CC6" w14:textId="1DF79B7B" w:rsidR="0059787F" w:rsidRPr="00696583" w:rsidRDefault="00C103F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at is the (estimated) age of this person</w:t>
            </w:r>
          </w:p>
        </w:tc>
        <w:tc>
          <w:tcPr>
            <w:tcW w:w="3619" w:type="dxa"/>
          </w:tcPr>
          <w:p w14:paraId="5416734D" w14:textId="29F27710" w:rsidR="0059787F" w:rsidRPr="00696583" w:rsidRDefault="00C103F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years</w:t>
            </w:r>
          </w:p>
        </w:tc>
      </w:tr>
      <w:tr w:rsidR="00456D50" w:rsidRPr="00696583" w14:paraId="322CDDAC" w14:textId="77777777" w:rsidTr="00456D50">
        <w:tc>
          <w:tcPr>
            <w:tcW w:w="1129" w:type="dxa"/>
          </w:tcPr>
          <w:p w14:paraId="78F06BD5" w14:textId="78ABE811" w:rsidR="0059787F" w:rsidRPr="00696583" w:rsidRDefault="00456D50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3</w:t>
            </w:r>
          </w:p>
        </w:tc>
        <w:tc>
          <w:tcPr>
            <w:tcW w:w="3119" w:type="dxa"/>
          </w:tcPr>
          <w:p w14:paraId="3A65C5C9" w14:textId="57E198D2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eze perso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o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 is voor mij:</w:t>
            </w:r>
          </w:p>
        </w:tc>
        <w:tc>
          <w:tcPr>
            <w:tcW w:w="3260" w:type="dxa"/>
          </w:tcPr>
          <w:p w14:paraId="1275CD22" w14:textId="77777777" w:rsidR="0059787F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Een vast swingcontact</w:t>
            </w:r>
          </w:p>
          <w:p w14:paraId="7DE732D5" w14:textId="77777777" w:rsidR="00B100B3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Een los swingcontact</w:t>
            </w:r>
          </w:p>
          <w:p w14:paraId="7C5F771D" w14:textId="77777777" w:rsidR="00B100B3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Een pay-date</w:t>
            </w:r>
          </w:p>
          <w:p w14:paraId="14AF5549" w14:textId="7C833382" w:rsidR="00194773" w:rsidRPr="00696583" w:rsidRDefault="0019477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Een eenmalig swingcontact</w:t>
            </w:r>
          </w:p>
          <w:p w14:paraId="6D10BA18" w14:textId="77777777" w:rsidR="00B100B3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Mijn vaste partner</w:t>
            </w:r>
          </w:p>
          <w:p w14:paraId="6D619026" w14:textId="09BF6762" w:rsidR="00B100B3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nders, namelijk …</w:t>
            </w:r>
          </w:p>
        </w:tc>
        <w:tc>
          <w:tcPr>
            <w:tcW w:w="2869" w:type="dxa"/>
          </w:tcPr>
          <w:p w14:paraId="52E403BB" w14:textId="5FD457D6" w:rsidR="0059787F" w:rsidRPr="00696583" w:rsidRDefault="00C103F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This person is to me:</w:t>
            </w:r>
          </w:p>
        </w:tc>
        <w:tc>
          <w:tcPr>
            <w:tcW w:w="3619" w:type="dxa"/>
          </w:tcPr>
          <w:p w14:paraId="45DA5EA3" w14:textId="5926FE10" w:rsidR="0059787F" w:rsidRPr="00696583" w:rsidRDefault="00C103F6" w:rsidP="00C103F6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A </w:t>
            </w:r>
            <w:r w:rsidR="00842291" w:rsidRPr="00696583">
              <w:rPr>
                <w:rFonts w:ascii="Verdana" w:hAnsi="Verdana"/>
                <w:sz w:val="20"/>
                <w:szCs w:val="20"/>
                <w:lang w:val="en-GB"/>
              </w:rPr>
              <w:t>regular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swing partner</w:t>
            </w:r>
          </w:p>
          <w:p w14:paraId="7ACEFFBD" w14:textId="77777777" w:rsidR="00842291" w:rsidRPr="00696583" w:rsidRDefault="00C103F6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 loo</w:t>
            </w:r>
            <w:r w:rsidR="00842291" w:rsidRPr="00696583">
              <w:rPr>
                <w:rFonts w:ascii="Verdana" w:hAnsi="Verdana"/>
                <w:sz w:val="20"/>
                <w:szCs w:val="20"/>
                <w:lang w:val="en-GB"/>
              </w:rPr>
              <w:t>se swing partner</w:t>
            </w:r>
          </w:p>
          <w:p w14:paraId="1CDADD60" w14:textId="77777777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 pay-date</w:t>
            </w:r>
          </w:p>
          <w:p w14:paraId="1E0F9980" w14:textId="77777777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 one-time swing partner</w:t>
            </w:r>
          </w:p>
          <w:p w14:paraId="79B9BFF3" w14:textId="4216D768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My 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steady (romantic) partner</w:t>
            </w:r>
          </w:p>
          <w:p w14:paraId="106FF594" w14:textId="695FC4E3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omeone else, namely …</w:t>
            </w:r>
          </w:p>
        </w:tc>
      </w:tr>
      <w:tr w:rsidR="00456D50" w:rsidRPr="00696583" w14:paraId="2851769F" w14:textId="77777777" w:rsidTr="00456D50">
        <w:trPr>
          <w:trHeight w:val="278"/>
        </w:trPr>
        <w:tc>
          <w:tcPr>
            <w:tcW w:w="1129" w:type="dxa"/>
          </w:tcPr>
          <w:p w14:paraId="7E40DE15" w14:textId="6605CC94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4</w:t>
            </w:r>
          </w:p>
        </w:tc>
        <w:tc>
          <w:tcPr>
            <w:tcW w:w="3119" w:type="dxa"/>
          </w:tcPr>
          <w:p w14:paraId="1994BA3A" w14:textId="01529317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inds wanneer swingt u samen met deze perso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o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?</w:t>
            </w:r>
          </w:p>
        </w:tc>
        <w:tc>
          <w:tcPr>
            <w:tcW w:w="3260" w:type="dxa"/>
          </w:tcPr>
          <w:p w14:paraId="67CEDDF0" w14:textId="77777777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maand … jaar</w:t>
            </w:r>
          </w:p>
          <w:p w14:paraId="79B8FA70" w14:textId="4B88F8CC" w:rsidR="00B100B3" w:rsidRPr="00696583" w:rsidRDefault="00B100B3" w:rsidP="00B100B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869" w:type="dxa"/>
          </w:tcPr>
          <w:p w14:paraId="486CA3CE" w14:textId="1A11385F" w:rsidR="0059787F" w:rsidRPr="00696583" w:rsidRDefault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ince when do you swing with this person?</w:t>
            </w:r>
          </w:p>
        </w:tc>
        <w:tc>
          <w:tcPr>
            <w:tcW w:w="3619" w:type="dxa"/>
          </w:tcPr>
          <w:p w14:paraId="0AD4FF43" w14:textId="485E4EC8" w:rsidR="0059787F" w:rsidRPr="00696583" w:rsidRDefault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month … year</w:t>
            </w:r>
          </w:p>
        </w:tc>
      </w:tr>
      <w:tr w:rsidR="00456D50" w:rsidRPr="00696583" w14:paraId="7B9AB9AD" w14:textId="77777777" w:rsidTr="00456D50">
        <w:tc>
          <w:tcPr>
            <w:tcW w:w="1129" w:type="dxa"/>
          </w:tcPr>
          <w:p w14:paraId="58407DF6" w14:textId="062529B1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5</w:t>
            </w:r>
          </w:p>
        </w:tc>
        <w:tc>
          <w:tcPr>
            <w:tcW w:w="3119" w:type="dxa"/>
          </w:tcPr>
          <w:p w14:paraId="3D2D3C28" w14:textId="416312FF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e vaak heeft u met deze persoon geswingd</w:t>
            </w:r>
            <w:r w:rsidR="00194773"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 in de afgelopen 6 maanden?</w:t>
            </w:r>
          </w:p>
        </w:tc>
        <w:tc>
          <w:tcPr>
            <w:tcW w:w="3260" w:type="dxa"/>
          </w:tcPr>
          <w:p w14:paraId="0B6992B1" w14:textId="14B4D418" w:rsidR="00B100B3" w:rsidRPr="00696583" w:rsidRDefault="00194773" w:rsidP="0019477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... </w:t>
            </w:r>
          </w:p>
        </w:tc>
        <w:tc>
          <w:tcPr>
            <w:tcW w:w="2869" w:type="dxa"/>
          </w:tcPr>
          <w:p w14:paraId="6C2D40B4" w14:textId="7886E14A" w:rsidR="0059787F" w:rsidRPr="00696583" w:rsidRDefault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w often have you been swinging with this person in de past 6 months?</w:t>
            </w:r>
          </w:p>
        </w:tc>
        <w:tc>
          <w:tcPr>
            <w:tcW w:w="3619" w:type="dxa"/>
          </w:tcPr>
          <w:p w14:paraId="1F182045" w14:textId="2AE1540F" w:rsidR="0059787F" w:rsidRPr="00696583" w:rsidRDefault="00842291" w:rsidP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… </w:t>
            </w:r>
          </w:p>
        </w:tc>
      </w:tr>
      <w:tr w:rsidR="00456D50" w:rsidRPr="00696583" w14:paraId="68618F39" w14:textId="77777777" w:rsidTr="00456D50">
        <w:tc>
          <w:tcPr>
            <w:tcW w:w="1129" w:type="dxa"/>
          </w:tcPr>
          <w:p w14:paraId="79D20E0A" w14:textId="6BAF8C44" w:rsidR="0059787F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6</w:t>
            </w:r>
          </w:p>
        </w:tc>
        <w:tc>
          <w:tcPr>
            <w:tcW w:w="3119" w:type="dxa"/>
          </w:tcPr>
          <w:p w14:paraId="0A71A0EE" w14:textId="02D29B16" w:rsidR="0059787F" w:rsidRPr="00696583" w:rsidRDefault="0019477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eeft u in de afgelopen 6 maand seks gehad met deze perso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o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?</w:t>
            </w:r>
          </w:p>
        </w:tc>
        <w:tc>
          <w:tcPr>
            <w:tcW w:w="3260" w:type="dxa"/>
          </w:tcPr>
          <w:p w14:paraId="29CFBA5E" w14:textId="77777777" w:rsidR="00B100B3" w:rsidRPr="00696583" w:rsidRDefault="00194773" w:rsidP="001947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ee</w:t>
            </w:r>
          </w:p>
          <w:p w14:paraId="660C64AE" w14:textId="77777777" w:rsidR="00194773" w:rsidRPr="00696583" w:rsidRDefault="00194773" w:rsidP="001947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alleen tijdens swingdates</w:t>
            </w:r>
          </w:p>
          <w:p w14:paraId="247E9866" w14:textId="77777777" w:rsidR="00194773" w:rsidRPr="00696583" w:rsidRDefault="00194773" w:rsidP="001947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zowel tijdes swingdates als daarbuiten</w:t>
            </w:r>
          </w:p>
          <w:p w14:paraId="44377159" w14:textId="26B1F922" w:rsidR="00194773" w:rsidRPr="00696583" w:rsidRDefault="00194773" w:rsidP="001947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maar niet tijdens swingdates</w:t>
            </w:r>
          </w:p>
        </w:tc>
        <w:tc>
          <w:tcPr>
            <w:tcW w:w="2869" w:type="dxa"/>
          </w:tcPr>
          <w:p w14:paraId="1E044797" w14:textId="27717D78" w:rsidR="0059787F" w:rsidRPr="00696583" w:rsidRDefault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had sex with this person in the past 6 months?</w:t>
            </w:r>
          </w:p>
        </w:tc>
        <w:tc>
          <w:tcPr>
            <w:tcW w:w="3619" w:type="dxa"/>
          </w:tcPr>
          <w:p w14:paraId="22979621" w14:textId="77777777" w:rsidR="0059787F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0CED90B7" w14:textId="77777777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only during swingdates</w:t>
            </w:r>
          </w:p>
          <w:p w14:paraId="6762D99B" w14:textId="77777777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oth during swingdates and outside swingdates</w:t>
            </w:r>
          </w:p>
          <w:p w14:paraId="253B20AF" w14:textId="6183D6A1" w:rsidR="00842291" w:rsidRPr="00696583" w:rsidRDefault="00842291" w:rsidP="00842291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ut not during swingdates</w:t>
            </w:r>
          </w:p>
        </w:tc>
      </w:tr>
      <w:tr w:rsidR="00456D50" w:rsidRPr="00696583" w14:paraId="73801F6D" w14:textId="77777777" w:rsidTr="00456D50">
        <w:tc>
          <w:tcPr>
            <w:tcW w:w="1129" w:type="dxa"/>
          </w:tcPr>
          <w:p w14:paraId="01C059A6" w14:textId="5642F37D" w:rsidR="0059787F" w:rsidRPr="00696583" w:rsidRDefault="009120A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7</w:t>
            </w:r>
          </w:p>
        </w:tc>
        <w:tc>
          <w:tcPr>
            <w:tcW w:w="3119" w:type="dxa"/>
          </w:tcPr>
          <w:p w14:paraId="4B3BE3E9" w14:textId="78170464" w:rsidR="0059787F" w:rsidRPr="00696583" w:rsidRDefault="00A139C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e vaak had u seks met deze persoon in de afgelopen 6 maanden?</w:t>
            </w:r>
          </w:p>
        </w:tc>
        <w:tc>
          <w:tcPr>
            <w:tcW w:w="3260" w:type="dxa"/>
          </w:tcPr>
          <w:p w14:paraId="53A33ABC" w14:textId="535B7EA9" w:rsidR="0059787F" w:rsidRPr="00696583" w:rsidRDefault="00A139C6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</w:t>
            </w:r>
          </w:p>
        </w:tc>
        <w:tc>
          <w:tcPr>
            <w:tcW w:w="2869" w:type="dxa"/>
          </w:tcPr>
          <w:p w14:paraId="38112E04" w14:textId="63B7419D" w:rsidR="0059787F" w:rsidRPr="00696583" w:rsidRDefault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w often did you had sex with this person during the past 6 months?</w:t>
            </w:r>
          </w:p>
        </w:tc>
        <w:tc>
          <w:tcPr>
            <w:tcW w:w="3619" w:type="dxa"/>
          </w:tcPr>
          <w:p w14:paraId="061F22A1" w14:textId="06E56F09" w:rsidR="0059787F" w:rsidRPr="00696583" w:rsidRDefault="00842291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</w:t>
            </w:r>
          </w:p>
        </w:tc>
      </w:tr>
      <w:tr w:rsidR="00456D50" w:rsidRPr="00696583" w14:paraId="08499768" w14:textId="77777777" w:rsidTr="00456D50">
        <w:tc>
          <w:tcPr>
            <w:tcW w:w="1129" w:type="dxa"/>
          </w:tcPr>
          <w:p w14:paraId="1542877F" w14:textId="3B2AC20A" w:rsidR="0059787F" w:rsidRPr="00696583" w:rsidRDefault="00820CE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8</w:t>
            </w:r>
          </w:p>
        </w:tc>
        <w:tc>
          <w:tcPr>
            <w:tcW w:w="3119" w:type="dxa"/>
          </w:tcPr>
          <w:p w14:paraId="3454C005" w14:textId="5286329D" w:rsidR="0059787F" w:rsidRPr="00696583" w:rsidRDefault="009120A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aar had u in de afgelopen 6 maanden swingdates met deze person?</w:t>
            </w:r>
          </w:p>
        </w:tc>
        <w:tc>
          <w:tcPr>
            <w:tcW w:w="3260" w:type="dxa"/>
          </w:tcPr>
          <w:p w14:paraId="51EA87EF" w14:textId="2F0751EA" w:rsidR="0059787F" w:rsidRPr="00696583" w:rsidRDefault="00107E0B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Thuis (bij mij of anderen)</w:t>
            </w:r>
          </w:p>
          <w:p w14:paraId="2D6DADB9" w14:textId="592AE508" w:rsidR="009120A3" w:rsidRPr="00696583" w:rsidRDefault="009120A3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wing</w:t>
            </w:r>
            <w:r w:rsidR="00107E0B" w:rsidRPr="00696583">
              <w:rPr>
                <w:rFonts w:ascii="Verdana" w:hAnsi="Verdana"/>
                <w:sz w:val="20"/>
                <w:szCs w:val="20"/>
                <w:lang w:val="en-GB"/>
              </w:rPr>
              <w:t>/paren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club</w:t>
            </w:r>
          </w:p>
          <w:p w14:paraId="32C4D8F1" w14:textId="0EFE2C39" w:rsidR="009120A3" w:rsidRPr="00696583" w:rsidRDefault="009120A3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Hotel / </w:t>
            </w:r>
            <w:r w:rsidR="00107E0B" w:rsidRPr="00696583">
              <w:rPr>
                <w:rFonts w:ascii="Verdana" w:hAnsi="Verdana"/>
                <w:sz w:val="20"/>
                <w:szCs w:val="20"/>
                <w:lang w:val="en-GB"/>
              </w:rPr>
              <w:t>vakantiehuisje</w:t>
            </w:r>
          </w:p>
          <w:p w14:paraId="5BE32E06" w14:textId="77777777" w:rsidR="009120A3" w:rsidRPr="00696583" w:rsidRDefault="009120A3" w:rsidP="00107E0B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wing</w:t>
            </w:r>
            <w:r w:rsidR="00107E0B" w:rsidRPr="00696583">
              <w:rPr>
                <w:rFonts w:ascii="Verdana" w:hAnsi="Verdana"/>
                <w:sz w:val="20"/>
                <w:szCs w:val="20"/>
                <w:lang w:val="en-GB"/>
              </w:rPr>
              <w:t>feest</w:t>
            </w:r>
          </w:p>
          <w:p w14:paraId="32575217" w14:textId="1EC182B2" w:rsidR="00107E0B" w:rsidRPr="00696583" w:rsidRDefault="00107E0B" w:rsidP="00107E0B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nders, namelijk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…</w:t>
            </w:r>
          </w:p>
        </w:tc>
        <w:tc>
          <w:tcPr>
            <w:tcW w:w="2869" w:type="dxa"/>
          </w:tcPr>
          <w:p w14:paraId="5AF500C4" w14:textId="49D5F63B" w:rsidR="0059787F" w:rsidRPr="00696583" w:rsidRDefault="006B723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here did you swing with this person during the past 6 months?</w:t>
            </w:r>
          </w:p>
        </w:tc>
        <w:tc>
          <w:tcPr>
            <w:tcW w:w="3619" w:type="dxa"/>
          </w:tcPr>
          <w:p w14:paraId="47A53F71" w14:textId="28DDDFE8" w:rsidR="009120A3" w:rsidRPr="00696583" w:rsidRDefault="009120A3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Home party 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(</w:t>
            </w: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t my place or at someone else’s place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)</w:t>
            </w:r>
          </w:p>
          <w:p w14:paraId="0CA4906E" w14:textId="77777777" w:rsidR="00107E0B" w:rsidRPr="00696583" w:rsidRDefault="00107E0B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wingers club</w:t>
            </w:r>
          </w:p>
          <w:p w14:paraId="204575D9" w14:textId="77777777" w:rsidR="00107E0B" w:rsidRPr="00696583" w:rsidRDefault="00107E0B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otel / holiday home</w:t>
            </w:r>
          </w:p>
          <w:p w14:paraId="1CD659CF" w14:textId="34F7666A" w:rsidR="00107E0B" w:rsidRPr="00696583" w:rsidRDefault="00107E0B" w:rsidP="009120A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Swing party</w:t>
            </w:r>
          </w:p>
          <w:p w14:paraId="042B32D4" w14:textId="448B7187" w:rsidR="0059787F" w:rsidRPr="00696583" w:rsidRDefault="00107E0B" w:rsidP="00107E0B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Somewhere else, namely </w:t>
            </w:r>
            <w:r w:rsidR="001341A2">
              <w:rPr>
                <w:rFonts w:ascii="Verdana" w:hAnsi="Verdana"/>
                <w:sz w:val="20"/>
                <w:szCs w:val="20"/>
                <w:lang w:val="en-GB"/>
              </w:rPr>
              <w:t>…</w:t>
            </w:r>
          </w:p>
        </w:tc>
      </w:tr>
      <w:tr w:rsidR="00456D50" w:rsidRPr="00696583" w14:paraId="7A840F8F" w14:textId="77777777" w:rsidTr="00456D50">
        <w:tc>
          <w:tcPr>
            <w:tcW w:w="1129" w:type="dxa"/>
          </w:tcPr>
          <w:p w14:paraId="0A422097" w14:textId="7262D57E" w:rsidR="0059787F" w:rsidRPr="00696583" w:rsidRDefault="00820CE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9</w:t>
            </w:r>
          </w:p>
        </w:tc>
        <w:tc>
          <w:tcPr>
            <w:tcW w:w="3119" w:type="dxa"/>
          </w:tcPr>
          <w:p w14:paraId="25E8EFFD" w14:textId="3CD8C18E" w:rsidR="0059787F" w:rsidRPr="00696583" w:rsidRDefault="00820CE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erden tijdens of voor de seks met deze person drug/middelen gebruikt?</w:t>
            </w:r>
          </w:p>
        </w:tc>
        <w:tc>
          <w:tcPr>
            <w:tcW w:w="3260" w:type="dxa"/>
          </w:tcPr>
          <w:p w14:paraId="7339557F" w14:textId="77777777" w:rsidR="0059787F" w:rsidRPr="00696583" w:rsidRDefault="00820CEA" w:rsidP="00820CE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ee</w:t>
            </w:r>
          </w:p>
          <w:p w14:paraId="6B27DD94" w14:textId="77777777" w:rsidR="00820CEA" w:rsidRPr="00696583" w:rsidRDefault="00820CEA" w:rsidP="00820CE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door mij</w:t>
            </w:r>
          </w:p>
          <w:p w14:paraId="77A4A563" w14:textId="77777777" w:rsidR="00820CEA" w:rsidRPr="00696583" w:rsidRDefault="00820CEA" w:rsidP="00820CE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door deze persoon</w:t>
            </w:r>
          </w:p>
          <w:p w14:paraId="744B7A0C" w14:textId="2EE2502E" w:rsidR="00820CEA" w:rsidRPr="00696583" w:rsidRDefault="00820CEA" w:rsidP="00820CE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Ja, door ons beiden</w:t>
            </w:r>
          </w:p>
        </w:tc>
        <w:tc>
          <w:tcPr>
            <w:tcW w:w="2869" w:type="dxa"/>
          </w:tcPr>
          <w:p w14:paraId="0E9626F5" w14:textId="30540A7A" w:rsidR="0059787F" w:rsidRPr="00696583" w:rsidRDefault="006B723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you or this person uses drug/substances before or during sex?</w:t>
            </w:r>
          </w:p>
        </w:tc>
        <w:tc>
          <w:tcPr>
            <w:tcW w:w="3619" w:type="dxa"/>
          </w:tcPr>
          <w:p w14:paraId="75344C96" w14:textId="77777777" w:rsidR="0059787F" w:rsidRPr="0069658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No</w:t>
            </w:r>
          </w:p>
          <w:p w14:paraId="10BD0324" w14:textId="77777777" w:rsidR="006B723C" w:rsidRPr="0069658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y me</w:t>
            </w:r>
          </w:p>
          <w:p w14:paraId="0B7EBC4C" w14:textId="77777777" w:rsidR="006B723C" w:rsidRPr="0069658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y this person</w:t>
            </w:r>
          </w:p>
          <w:p w14:paraId="31613D93" w14:textId="634E403B" w:rsidR="006B723C" w:rsidRPr="0069658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Yes, by both of us</w:t>
            </w:r>
          </w:p>
        </w:tc>
      </w:tr>
      <w:tr w:rsidR="00B100B3" w:rsidRPr="00696583" w14:paraId="7AA33698" w14:textId="77777777" w:rsidTr="00456D50">
        <w:tc>
          <w:tcPr>
            <w:tcW w:w="1129" w:type="dxa"/>
          </w:tcPr>
          <w:p w14:paraId="4CAD5EF0" w14:textId="180A6EED" w:rsidR="00B100B3" w:rsidRPr="00696583" w:rsidRDefault="00B84AB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0</w:t>
            </w:r>
          </w:p>
        </w:tc>
        <w:tc>
          <w:tcPr>
            <w:tcW w:w="3119" w:type="dxa"/>
          </w:tcPr>
          <w:p w14:paraId="32200138" w14:textId="4E6807C1" w:rsidR="00B100B3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k denk dat deze person seks heeft met:</w:t>
            </w:r>
          </w:p>
        </w:tc>
        <w:tc>
          <w:tcPr>
            <w:tcW w:w="3260" w:type="dxa"/>
          </w:tcPr>
          <w:p w14:paraId="07FE6436" w14:textId="77777777" w:rsidR="00B100B3" w:rsidRPr="00696583" w:rsidRDefault="00B100B3" w:rsidP="002B344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lleen mannen</w:t>
            </w:r>
          </w:p>
          <w:p w14:paraId="3664907E" w14:textId="77777777" w:rsidR="00B84ABA" w:rsidRPr="00696583" w:rsidRDefault="00B100B3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Alleen vrouwen</w:t>
            </w:r>
          </w:p>
          <w:p w14:paraId="0B7C17A0" w14:textId="77777777" w:rsidR="00B100B3" w:rsidRDefault="00B100B3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Zowel mannen als vrouwen</w:t>
            </w:r>
          </w:p>
          <w:p w14:paraId="10DB87A1" w14:textId="3AC9BBD3" w:rsidR="00FB3891" w:rsidRPr="00FB3891" w:rsidRDefault="00FB3891" w:rsidP="00FB3891">
            <w:pPr>
              <w:ind w:left="360"/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  <w:tc>
          <w:tcPr>
            <w:tcW w:w="2869" w:type="dxa"/>
          </w:tcPr>
          <w:p w14:paraId="50EEED80" w14:textId="4C02F1DF" w:rsidR="00B100B3" w:rsidRPr="00696583" w:rsidRDefault="006B723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 think/estimate that this person has sex with:</w:t>
            </w:r>
          </w:p>
        </w:tc>
        <w:tc>
          <w:tcPr>
            <w:tcW w:w="3619" w:type="dxa"/>
          </w:tcPr>
          <w:p w14:paraId="6C0AD20F" w14:textId="77777777" w:rsidR="006B723C" w:rsidRPr="0069658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Only with men</w:t>
            </w:r>
          </w:p>
          <w:p w14:paraId="1620C734" w14:textId="77777777" w:rsidR="006B723C" w:rsidRPr="0069658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Only with women</w:t>
            </w:r>
          </w:p>
          <w:p w14:paraId="29BE7ADC" w14:textId="77777777" w:rsidR="00B100B3" w:rsidRDefault="006B723C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With both men and women.</w:t>
            </w:r>
          </w:p>
          <w:p w14:paraId="791A224F" w14:textId="0286D642" w:rsidR="00FB3891" w:rsidRPr="00696583" w:rsidRDefault="00FB3891" w:rsidP="006B723C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100B3" w:rsidRPr="00696583" w14:paraId="12B1A4D2" w14:textId="77777777" w:rsidTr="00456D50">
        <w:tc>
          <w:tcPr>
            <w:tcW w:w="1129" w:type="dxa"/>
          </w:tcPr>
          <w:p w14:paraId="627255D6" w14:textId="3795B5E1" w:rsidR="00B100B3" w:rsidRPr="00696583" w:rsidRDefault="00B84AB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1</w:t>
            </w:r>
          </w:p>
        </w:tc>
        <w:tc>
          <w:tcPr>
            <w:tcW w:w="3119" w:type="dxa"/>
          </w:tcPr>
          <w:p w14:paraId="5753CCE1" w14:textId="261BF47B" w:rsidR="00B100B3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Geen een schatting: hoeveel sekspartners heeft deze persoon gehad de afgelopen 6 maanden</w:t>
            </w:r>
          </w:p>
        </w:tc>
        <w:tc>
          <w:tcPr>
            <w:tcW w:w="3260" w:type="dxa"/>
          </w:tcPr>
          <w:p w14:paraId="197EC7BC" w14:textId="77777777" w:rsidR="00B100B3" w:rsidRPr="00696583" w:rsidRDefault="00B100B3" w:rsidP="002B344C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... mannen</w:t>
            </w:r>
          </w:p>
          <w:p w14:paraId="44E7C149" w14:textId="2FC141DA" w:rsidR="00B100B3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 vrouwen</w:t>
            </w:r>
          </w:p>
        </w:tc>
        <w:tc>
          <w:tcPr>
            <w:tcW w:w="2869" w:type="dxa"/>
          </w:tcPr>
          <w:p w14:paraId="09EED66E" w14:textId="11731235" w:rsidR="00B100B3" w:rsidRPr="00696583" w:rsidRDefault="007039B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Give an estimation: how many sex partners did this person had during the past 6 months?</w:t>
            </w:r>
          </w:p>
        </w:tc>
        <w:tc>
          <w:tcPr>
            <w:tcW w:w="3619" w:type="dxa"/>
          </w:tcPr>
          <w:p w14:paraId="3270E290" w14:textId="77777777" w:rsidR="007039B7" w:rsidRPr="00696583" w:rsidRDefault="007039B7" w:rsidP="007039B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men</w:t>
            </w:r>
          </w:p>
          <w:p w14:paraId="2FB07E43" w14:textId="77777777" w:rsidR="007039B7" w:rsidRPr="00696583" w:rsidRDefault="007039B7" w:rsidP="007039B7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… women</w:t>
            </w:r>
          </w:p>
          <w:p w14:paraId="2AA4E353" w14:textId="77777777" w:rsidR="00B100B3" w:rsidRPr="00696583" w:rsidRDefault="00B100B3">
            <w:pPr>
              <w:rPr>
                <w:rFonts w:ascii="Verdana" w:hAnsi="Verdana"/>
                <w:sz w:val="20"/>
                <w:szCs w:val="20"/>
                <w:lang w:val="en-GB"/>
              </w:rPr>
            </w:pPr>
          </w:p>
        </w:tc>
      </w:tr>
      <w:tr w:rsidR="00B100B3" w:rsidRPr="00696583" w14:paraId="517906F9" w14:textId="77777777" w:rsidTr="00456D50">
        <w:tc>
          <w:tcPr>
            <w:tcW w:w="1129" w:type="dxa"/>
          </w:tcPr>
          <w:p w14:paraId="440CD292" w14:textId="056F5594" w:rsidR="00B100B3" w:rsidRPr="00696583" w:rsidRDefault="00B84AB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12</w:t>
            </w:r>
          </w:p>
        </w:tc>
        <w:tc>
          <w:tcPr>
            <w:tcW w:w="3119" w:type="dxa"/>
          </w:tcPr>
          <w:p w14:paraId="3AF7136A" w14:textId="1B32C444" w:rsidR="00B100B3" w:rsidRPr="00696583" w:rsidRDefault="00B84ABA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Heeft deze persoon de afgelopen 6 maanden een SOA gehad?</w:t>
            </w:r>
          </w:p>
        </w:tc>
        <w:tc>
          <w:tcPr>
            <w:tcW w:w="3260" w:type="dxa"/>
          </w:tcPr>
          <w:p w14:paraId="7ED65153" w14:textId="77777777" w:rsidR="00B100B3" w:rsidRPr="00696583" w:rsidRDefault="00B84ABA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k weet zeker dat hij/zij GEEN SOA heeft gehad</w:t>
            </w:r>
          </w:p>
          <w:p w14:paraId="2FC65FCC" w14:textId="77777777" w:rsidR="00B84ABA" w:rsidRPr="00696583" w:rsidRDefault="00B84ABA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k vermoed dat hij/zij GEEN SOA heeft gehad</w:t>
            </w:r>
          </w:p>
          <w:p w14:paraId="327E6BBB" w14:textId="77777777" w:rsidR="00B84ABA" w:rsidRPr="00696583" w:rsidRDefault="00B84ABA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 xml:space="preserve">Ik weet niet of hij/zij een SOA heeft gehad </w:t>
            </w:r>
          </w:p>
          <w:p w14:paraId="36F7AE70" w14:textId="77777777" w:rsidR="00B84ABA" w:rsidRPr="00696583" w:rsidRDefault="00B84ABA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k vermoed dat hij/zij WEL een SOA heeft gehad</w:t>
            </w:r>
          </w:p>
          <w:p w14:paraId="33B0A452" w14:textId="31F5582C" w:rsidR="00B84ABA" w:rsidRPr="00696583" w:rsidRDefault="00B84ABA" w:rsidP="00B84ABA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Ik weet zeker dat hij/zij WEL een SOA heeft gehad</w:t>
            </w:r>
          </w:p>
        </w:tc>
        <w:tc>
          <w:tcPr>
            <w:tcW w:w="2869" w:type="dxa"/>
          </w:tcPr>
          <w:p w14:paraId="1A9CBD53" w14:textId="32B889CC" w:rsidR="00B100B3" w:rsidRPr="00696583" w:rsidRDefault="00466273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szCs w:val="20"/>
                <w:lang w:val="en-GB"/>
              </w:rPr>
              <w:t>Did this person had an STI during the past 6 months?</w:t>
            </w:r>
          </w:p>
        </w:tc>
        <w:tc>
          <w:tcPr>
            <w:tcW w:w="3619" w:type="dxa"/>
          </w:tcPr>
          <w:p w14:paraId="7A6A7B5E" w14:textId="7B23138B" w:rsidR="00466273" w:rsidRPr="00696583" w:rsidRDefault="00466273" w:rsidP="004662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lang w:val="en-GB"/>
              </w:rPr>
              <w:t>I know for sure that he/she did not have an STI</w:t>
            </w:r>
          </w:p>
          <w:p w14:paraId="3CEF5E09" w14:textId="0BB1A346" w:rsidR="00466273" w:rsidRPr="00696583" w:rsidRDefault="00466273" w:rsidP="004662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lang w:val="en-GB"/>
              </w:rPr>
              <w:t>I presume that he/she did not have an STI</w:t>
            </w:r>
          </w:p>
          <w:p w14:paraId="7783E0BB" w14:textId="38D17DEF" w:rsidR="00466273" w:rsidRPr="00696583" w:rsidRDefault="00466273" w:rsidP="004662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lang w:val="en-GB"/>
              </w:rPr>
              <w:t>I don’t know if he/she had an STI</w:t>
            </w:r>
          </w:p>
          <w:p w14:paraId="1D3CB952" w14:textId="57D91AEE" w:rsidR="00466273" w:rsidRPr="00696583" w:rsidRDefault="00466273" w:rsidP="004662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lang w:val="en-GB"/>
              </w:rPr>
              <w:t>I presume that he/she had an ST</w:t>
            </w:r>
          </w:p>
          <w:p w14:paraId="0A17E356" w14:textId="3EEB05E3" w:rsidR="00B100B3" w:rsidRPr="00696583" w:rsidRDefault="00466273" w:rsidP="00466273">
            <w:pPr>
              <w:pStyle w:val="Lijstalinea"/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  <w:lang w:val="en-GB"/>
              </w:rPr>
            </w:pPr>
            <w:r w:rsidRPr="00696583">
              <w:rPr>
                <w:rFonts w:ascii="Verdana" w:hAnsi="Verdana"/>
                <w:sz w:val="20"/>
                <w:lang w:val="en-GB"/>
              </w:rPr>
              <w:t>I am sure he/she had an STI'.</w:t>
            </w:r>
          </w:p>
        </w:tc>
      </w:tr>
    </w:tbl>
    <w:p w14:paraId="6F4BC145" w14:textId="77777777" w:rsidR="0059787F" w:rsidRPr="00696583" w:rsidRDefault="0059787F">
      <w:pPr>
        <w:rPr>
          <w:rFonts w:ascii="Verdana" w:hAnsi="Verdana"/>
          <w:sz w:val="20"/>
          <w:szCs w:val="20"/>
          <w:lang w:val="en-GB"/>
        </w:rPr>
      </w:pPr>
    </w:p>
    <w:sectPr w:rsidR="0059787F" w:rsidRPr="00696583" w:rsidSect="0091243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803DE8"/>
    <w:multiLevelType w:val="hybridMultilevel"/>
    <w:tmpl w:val="5398482A"/>
    <w:lvl w:ilvl="0" w:tplc="612C35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4276D6"/>
    <w:multiLevelType w:val="hybridMultilevel"/>
    <w:tmpl w:val="608A208A"/>
    <w:lvl w:ilvl="0" w:tplc="3A2E43FA">
      <w:start w:val="3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201F05"/>
    <w:multiLevelType w:val="hybridMultilevel"/>
    <w:tmpl w:val="C89466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355009"/>
    <w:multiLevelType w:val="hybridMultilevel"/>
    <w:tmpl w:val="933CDA60"/>
    <w:lvl w:ilvl="0" w:tplc="615C7380">
      <w:start w:val="1"/>
      <w:numFmt w:val="bullet"/>
      <w:lvlText w:val="﷐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59D"/>
    <w:rsid w:val="000031E8"/>
    <w:rsid w:val="00025215"/>
    <w:rsid w:val="000505E3"/>
    <w:rsid w:val="00054C80"/>
    <w:rsid w:val="0005637D"/>
    <w:rsid w:val="00071602"/>
    <w:rsid w:val="00076E8F"/>
    <w:rsid w:val="00107E0B"/>
    <w:rsid w:val="001341A2"/>
    <w:rsid w:val="001568EC"/>
    <w:rsid w:val="001648DA"/>
    <w:rsid w:val="00194773"/>
    <w:rsid w:val="001E3D65"/>
    <w:rsid w:val="001F674C"/>
    <w:rsid w:val="0024702D"/>
    <w:rsid w:val="00277622"/>
    <w:rsid w:val="002A2004"/>
    <w:rsid w:val="0038216A"/>
    <w:rsid w:val="003917B9"/>
    <w:rsid w:val="003D16A7"/>
    <w:rsid w:val="004024E9"/>
    <w:rsid w:val="00427EA2"/>
    <w:rsid w:val="00456D50"/>
    <w:rsid w:val="00466273"/>
    <w:rsid w:val="00546381"/>
    <w:rsid w:val="0059787F"/>
    <w:rsid w:val="005D0C59"/>
    <w:rsid w:val="00602C33"/>
    <w:rsid w:val="006054BA"/>
    <w:rsid w:val="00620DEF"/>
    <w:rsid w:val="00696583"/>
    <w:rsid w:val="006B723C"/>
    <w:rsid w:val="006F5682"/>
    <w:rsid w:val="007039B7"/>
    <w:rsid w:val="007A193D"/>
    <w:rsid w:val="008100F4"/>
    <w:rsid w:val="00820CEA"/>
    <w:rsid w:val="00842291"/>
    <w:rsid w:val="008A1B99"/>
    <w:rsid w:val="008C0CEA"/>
    <w:rsid w:val="008F43FF"/>
    <w:rsid w:val="009120A3"/>
    <w:rsid w:val="0091243C"/>
    <w:rsid w:val="009128D7"/>
    <w:rsid w:val="0093250C"/>
    <w:rsid w:val="009A7678"/>
    <w:rsid w:val="00A139C6"/>
    <w:rsid w:val="00A21291"/>
    <w:rsid w:val="00A275B7"/>
    <w:rsid w:val="00A3546A"/>
    <w:rsid w:val="00A66E6E"/>
    <w:rsid w:val="00A75E5D"/>
    <w:rsid w:val="00A865A4"/>
    <w:rsid w:val="00B100B3"/>
    <w:rsid w:val="00B37FC5"/>
    <w:rsid w:val="00B74D2D"/>
    <w:rsid w:val="00B84ABA"/>
    <w:rsid w:val="00BB0E1D"/>
    <w:rsid w:val="00BC27AB"/>
    <w:rsid w:val="00BF059D"/>
    <w:rsid w:val="00C103F6"/>
    <w:rsid w:val="00C8276E"/>
    <w:rsid w:val="00D13E48"/>
    <w:rsid w:val="00D449A0"/>
    <w:rsid w:val="00D73678"/>
    <w:rsid w:val="00DA3AF1"/>
    <w:rsid w:val="00DE2D74"/>
    <w:rsid w:val="00E17565"/>
    <w:rsid w:val="00F6057A"/>
    <w:rsid w:val="00F60C31"/>
    <w:rsid w:val="00F7191C"/>
    <w:rsid w:val="00FB3891"/>
    <w:rsid w:val="00FC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E96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124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602C33"/>
    <w:pPr>
      <w:ind w:left="720"/>
      <w:contextualSpacing/>
    </w:pPr>
  </w:style>
  <w:style w:type="paragraph" w:styleId="Ballontekst">
    <w:name w:val="Balloon Text"/>
    <w:basedOn w:val="Standaard"/>
    <w:link w:val="BallontekstTeken"/>
    <w:uiPriority w:val="99"/>
    <w:semiHidden/>
    <w:unhideWhenUsed/>
    <w:rsid w:val="007A193D"/>
    <w:rPr>
      <w:rFonts w:ascii="Times New Roman" w:hAnsi="Times New Roman" w:cs="Times New Roman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A193D"/>
    <w:rPr>
      <w:rFonts w:ascii="Times New Roman" w:hAnsi="Times New Roman" w:cs="Times New Roman"/>
      <w:sz w:val="18"/>
      <w:szCs w:val="18"/>
    </w:rPr>
  </w:style>
  <w:style w:type="paragraph" w:styleId="Documentstructuur">
    <w:name w:val="Document Map"/>
    <w:basedOn w:val="Standaard"/>
    <w:link w:val="DocumentstructuurTeken"/>
    <w:uiPriority w:val="99"/>
    <w:semiHidden/>
    <w:unhideWhenUsed/>
    <w:rsid w:val="008A1B99"/>
    <w:rPr>
      <w:rFonts w:ascii="Times New Roman" w:hAnsi="Times New Roman" w:cs="Times New Roman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8A1B9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9</Words>
  <Characters>7036</Characters>
  <Application>Microsoft Macintosh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Questionnaires</vt:lpstr>
      <vt:lpstr>Only the for the current study relevant questions are translated. </vt:lpstr>
      <vt:lpstr>EGO questionnaire:</vt:lpstr>
      <vt:lpstr>Name generator </vt:lpstr>
      <vt:lpstr>Alter questionnaire </vt:lpstr>
    </vt:vector>
  </TitlesOfParts>
  <LinksUpToDate>false</LinksUpToDate>
  <CharactersWithSpaces>8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Niekamp</dc:creator>
  <cp:keywords/>
  <dc:description/>
  <cp:lastModifiedBy>Anne-Marie Niekamp</cp:lastModifiedBy>
  <cp:revision>10</cp:revision>
  <dcterms:created xsi:type="dcterms:W3CDTF">2020-10-26T15:21:00Z</dcterms:created>
  <dcterms:modified xsi:type="dcterms:W3CDTF">2020-10-26T15:36:00Z</dcterms:modified>
</cp:coreProperties>
</file>